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9B6CC" w14:textId="032A2DF9" w:rsidR="0071263D" w:rsidRPr="00D71B72" w:rsidRDefault="0071263D" w:rsidP="00751F5A">
      <w:pPr>
        <w:rPr>
          <w:b/>
        </w:rPr>
      </w:pPr>
      <w:r w:rsidRPr="00D71B72">
        <w:rPr>
          <w:b/>
        </w:rPr>
        <w:t>Material and methods</w:t>
      </w:r>
    </w:p>
    <w:p w14:paraId="4F467DCF" w14:textId="366362D6" w:rsidR="0071263D" w:rsidRPr="00D71B72" w:rsidRDefault="0071263D" w:rsidP="00751F5A">
      <w:pPr>
        <w:rPr>
          <w:b/>
        </w:rPr>
      </w:pPr>
      <w:r w:rsidRPr="00D71B72">
        <w:rPr>
          <w:b/>
        </w:rPr>
        <w:t>Subjects</w:t>
      </w:r>
      <w:r w:rsidR="00F641C5" w:rsidRPr="00D71B72">
        <w:rPr>
          <w:b/>
        </w:rPr>
        <w:t xml:space="preserve"> and genetic studies</w:t>
      </w:r>
    </w:p>
    <w:p w14:paraId="19B26AD5" w14:textId="76822F09" w:rsidR="00CC64E4" w:rsidRPr="00D71B72" w:rsidRDefault="001708E0" w:rsidP="00751F5A">
      <w:r w:rsidRPr="00D71B72">
        <w:t>P</w:t>
      </w:r>
      <w:r w:rsidRPr="00D71B72">
        <w:rPr>
          <w:rFonts w:hint="eastAsia"/>
        </w:rPr>
        <w:t>atients</w:t>
      </w:r>
      <w:r w:rsidRPr="00D71B72">
        <w:t xml:space="preserve"> </w:t>
      </w:r>
      <w:r w:rsidR="00FC084F" w:rsidRPr="00D71B72">
        <w:rPr>
          <w:rFonts w:hint="eastAsia"/>
        </w:rPr>
        <w:t>undergoing</w:t>
      </w:r>
      <w:r w:rsidR="00650815" w:rsidRPr="00D71B72">
        <w:t xml:space="preserve"> </w:t>
      </w:r>
      <w:r w:rsidR="00650815" w:rsidRPr="00D71B72">
        <w:rPr>
          <w:i/>
          <w:iCs/>
        </w:rPr>
        <w:t>in vitro</w:t>
      </w:r>
      <w:r w:rsidR="00650815" w:rsidRPr="00D71B72">
        <w:t xml:space="preserve"> fertilization (</w:t>
      </w:r>
      <w:r w:rsidRPr="00D71B72">
        <w:t>IVF</w:t>
      </w:r>
      <w:r w:rsidR="00650815" w:rsidRPr="00D71B72">
        <w:t>)</w:t>
      </w:r>
      <w:r w:rsidRPr="00D71B72">
        <w:t>/</w:t>
      </w:r>
      <w:r w:rsidR="00650815" w:rsidRPr="00D71B72">
        <w:t xml:space="preserve"> intracytoplasmic sperm injection (</w:t>
      </w:r>
      <w:r w:rsidRPr="00D71B72">
        <w:t>ICSI</w:t>
      </w:r>
      <w:r w:rsidR="00650815" w:rsidRPr="00D71B72">
        <w:t>)</w:t>
      </w:r>
      <w:r w:rsidRPr="00D71B72">
        <w:t xml:space="preserve"> treatment </w:t>
      </w:r>
      <w:r w:rsidR="00650815" w:rsidRPr="00D71B72">
        <w:t xml:space="preserve">were enrolled. </w:t>
      </w:r>
      <w:r w:rsidR="00F641C5" w:rsidRPr="00D71B72">
        <w:t>When three dominant follicles with a diameter larger than 18 mm were observed</w:t>
      </w:r>
      <w:r w:rsidR="000F3FFE" w:rsidRPr="00D71B72">
        <w:t xml:space="preserve"> after a standard controlled ovarian hyperstimulation,</w:t>
      </w:r>
      <w:r w:rsidR="00F641C5" w:rsidRPr="00D71B72">
        <w:t xml:space="preserve"> 10,000 IU h</w:t>
      </w:r>
      <w:r w:rsidR="00F641C5" w:rsidRPr="00D71B72">
        <w:rPr>
          <w:rFonts w:cs="Times New Roman"/>
          <w:kern w:val="0"/>
          <w:szCs w:val="19"/>
        </w:rPr>
        <w:t xml:space="preserve">uman chorionic gonadotropin (HCG) was </w:t>
      </w:r>
      <w:r w:rsidR="00FC084F" w:rsidRPr="00D71B72">
        <w:rPr>
          <w:rFonts w:cs="Times New Roman" w:hint="eastAsia"/>
          <w:kern w:val="0"/>
          <w:szCs w:val="19"/>
        </w:rPr>
        <w:t>administered</w:t>
      </w:r>
      <w:r w:rsidR="00F641C5" w:rsidRPr="00D71B72">
        <w:t>.</w:t>
      </w:r>
      <w:r w:rsidR="00F641C5" w:rsidRPr="00D71B72">
        <w:rPr>
          <w:rFonts w:cs="Times New Roman"/>
          <w:kern w:val="0"/>
          <w:szCs w:val="19"/>
        </w:rPr>
        <w:t xml:space="preserve"> </w:t>
      </w:r>
      <w:r w:rsidR="00650815" w:rsidRPr="00D71B72">
        <w:t xml:space="preserve">Whole-exome sequencing (WES) was recommended for patients </w:t>
      </w:r>
      <w:r w:rsidR="00FC084F" w:rsidRPr="00D71B72">
        <w:rPr>
          <w:rFonts w:hint="eastAsia"/>
        </w:rPr>
        <w:t>with</w:t>
      </w:r>
      <w:r w:rsidR="00650815" w:rsidRPr="00D71B72">
        <w:t xml:space="preserve"> oocyte maturation arrest, which was identified </w:t>
      </w:r>
      <w:r w:rsidR="00FC084F" w:rsidRPr="00D71B72">
        <w:rPr>
          <w:rFonts w:hint="eastAsia"/>
        </w:rPr>
        <w:t>by</w:t>
      </w:r>
      <w:r w:rsidR="00FC084F" w:rsidRPr="00D71B72">
        <w:t xml:space="preserve"> the </w:t>
      </w:r>
      <w:r w:rsidR="00650815" w:rsidRPr="00D71B72">
        <w:t xml:space="preserve">majority of </w:t>
      </w:r>
      <w:r w:rsidR="00FC084F" w:rsidRPr="00D71B72">
        <w:t xml:space="preserve">retrieved </w:t>
      </w:r>
      <w:r w:rsidR="00650815" w:rsidRPr="00D71B72">
        <w:t>oocytes</w:t>
      </w:r>
      <w:r w:rsidR="00FC084F" w:rsidRPr="00D71B72">
        <w:t xml:space="preserve"> being </w:t>
      </w:r>
      <w:r w:rsidR="00650815" w:rsidRPr="00D71B72">
        <w:t xml:space="preserve">immature </w:t>
      </w:r>
      <w:r w:rsidR="00F641C5" w:rsidRPr="00D71B72">
        <w:t xml:space="preserve">at </w:t>
      </w:r>
      <w:r w:rsidR="00FC084F" w:rsidRPr="00D71B72">
        <w:t xml:space="preserve">the </w:t>
      </w:r>
      <w:r w:rsidR="00F641C5" w:rsidRPr="00D71B72">
        <w:t xml:space="preserve">germinal vesicle (GV) </w:t>
      </w:r>
      <w:r w:rsidR="00FC084F" w:rsidRPr="00D71B72">
        <w:t>and</w:t>
      </w:r>
      <w:r w:rsidR="00F641C5" w:rsidRPr="00D71B72">
        <w:t>/</w:t>
      </w:r>
      <w:r w:rsidR="00FC084F" w:rsidRPr="00D71B72">
        <w:t>or</w:t>
      </w:r>
      <w:r w:rsidR="00F641C5" w:rsidRPr="00D71B72">
        <w:t xml:space="preserve"> metaphase I (MI) stage. </w:t>
      </w:r>
      <w:r w:rsidR="00CC64E4" w:rsidRPr="00D71B72">
        <w:t>Peripheral blood was collected</w:t>
      </w:r>
      <w:r w:rsidR="000F3FFE" w:rsidRPr="00D71B72">
        <w:t xml:space="preserve"> from patients and their family members</w:t>
      </w:r>
      <w:r w:rsidR="00CC64E4" w:rsidRPr="00D71B72">
        <w:rPr>
          <w:rFonts w:hint="eastAsia"/>
        </w:rPr>
        <w:t>,</w:t>
      </w:r>
      <w:r w:rsidR="00CC64E4" w:rsidRPr="00D71B72">
        <w:t xml:space="preserve"> and genomic DNA was extracted</w:t>
      </w:r>
      <w:r w:rsidR="00022FFC" w:rsidRPr="00D71B72">
        <w:t>.</w:t>
      </w:r>
      <w:r w:rsidR="00CC64E4" w:rsidRPr="00D71B72">
        <w:t xml:space="preserve"> Whole exomes were captured, and sequencing was performed on the Illumina </w:t>
      </w:r>
      <w:proofErr w:type="spellStart"/>
      <w:r w:rsidR="00CC64E4" w:rsidRPr="00D71B72">
        <w:t>HiSeq</w:t>
      </w:r>
      <w:proofErr w:type="spellEnd"/>
      <w:r w:rsidR="00CC64E4" w:rsidRPr="00D71B72">
        <w:t xml:space="preserve"> X-TEN platform (Illumina, San Diego, USA). </w:t>
      </w:r>
      <w:r w:rsidR="00FC084F" w:rsidRPr="00D71B72">
        <w:t>R</w:t>
      </w:r>
      <w:r w:rsidR="00CC64E4" w:rsidRPr="00D71B72">
        <w:t xml:space="preserve">aw FASTQ files were mapped to the human reference sequence (hg19/GRCh37). Gene mutations were annotated </w:t>
      </w:r>
      <w:r w:rsidR="00FC084F" w:rsidRPr="00D71B72">
        <w:t xml:space="preserve">using the </w:t>
      </w:r>
      <w:proofErr w:type="spellStart"/>
      <w:r w:rsidR="00CC64E4" w:rsidRPr="00D71B72">
        <w:t>dbSNP</w:t>
      </w:r>
      <w:proofErr w:type="spellEnd"/>
      <w:r w:rsidR="00CC64E4" w:rsidRPr="00D71B72">
        <w:t xml:space="preserve">, 1000 Genomes, and </w:t>
      </w:r>
      <w:proofErr w:type="spellStart"/>
      <w:r w:rsidR="00CC64E4" w:rsidRPr="00D71B72">
        <w:t>ExAC</w:t>
      </w:r>
      <w:proofErr w:type="spellEnd"/>
      <w:r w:rsidR="00CC64E4" w:rsidRPr="00D71B72">
        <w:t xml:space="preserve"> databases. Functional predictions were based on </w:t>
      </w:r>
      <w:r w:rsidR="00AF456E" w:rsidRPr="00D71B72">
        <w:rPr>
          <w:rFonts w:cs="Times New Roman"/>
          <w:color w:val="000000" w:themeColor="text1"/>
        </w:rPr>
        <w:t>REVEL</w:t>
      </w:r>
      <w:r w:rsidR="00AF456E" w:rsidRPr="00D71B72">
        <w:t xml:space="preserve">, </w:t>
      </w:r>
      <w:r w:rsidR="00FC084F" w:rsidRPr="00D71B72">
        <w:t>a</w:t>
      </w:r>
      <w:r w:rsidR="00AF456E" w:rsidRPr="00D71B72">
        <w:t xml:space="preserve"> combination of databases, including </w:t>
      </w:r>
      <w:r w:rsidR="00CC64E4" w:rsidRPr="00D71B72">
        <w:t>the SIFT</w:t>
      </w:r>
      <w:r w:rsidR="00CC64E4" w:rsidRPr="00D71B72">
        <w:rPr>
          <w:rFonts w:hint="eastAsia"/>
        </w:rPr>
        <w:t>,</w:t>
      </w:r>
      <w:r w:rsidR="00CC64E4" w:rsidRPr="00D71B72">
        <w:t xml:space="preserve"> PolyPhen-2, and </w:t>
      </w:r>
      <w:proofErr w:type="spellStart"/>
      <w:r w:rsidR="00CC64E4" w:rsidRPr="00D71B72">
        <w:t>MutationTaster</w:t>
      </w:r>
      <w:proofErr w:type="spellEnd"/>
      <w:r w:rsidR="00AF456E" w:rsidRPr="00D71B72">
        <w:t>.</w:t>
      </w:r>
      <w:r w:rsidR="00CC64E4" w:rsidRPr="00D71B72">
        <w:t xml:space="preserve"> </w:t>
      </w:r>
      <w:r w:rsidR="00FC084F" w:rsidRPr="00D71B72">
        <w:t>C</w:t>
      </w:r>
      <w:r w:rsidR="00CC64E4" w:rsidRPr="00D71B72">
        <w:t xml:space="preserve">andidate mutations meeting the following inclusion criteria were </w:t>
      </w:r>
      <w:r w:rsidR="00FC084F" w:rsidRPr="00D71B72">
        <w:t>considered</w:t>
      </w:r>
      <w:r w:rsidR="00CC64E4" w:rsidRPr="00D71B72">
        <w:t xml:space="preserve"> for further analysis: a. with a frequency &lt; 0.1% for homozygous mutations or &lt; 1% for compound</w:t>
      </w:r>
      <w:r w:rsidR="00CC64E4" w:rsidRPr="00D71B72">
        <w:rPr>
          <w:rFonts w:hint="eastAsia"/>
        </w:rPr>
        <w:t xml:space="preserve"> heterozygous</w:t>
      </w:r>
      <w:r w:rsidR="00CC64E4" w:rsidRPr="00D71B72">
        <w:t xml:space="preserve"> </w:t>
      </w:r>
      <w:r w:rsidR="00CC64E4" w:rsidRPr="00D71B72">
        <w:rPr>
          <w:rFonts w:hint="eastAsia"/>
        </w:rPr>
        <w:t>mutations</w:t>
      </w:r>
      <w:r w:rsidR="00CC64E4" w:rsidRPr="00D71B72">
        <w:t xml:space="preserve"> </w:t>
      </w:r>
      <w:r w:rsidR="00CC64E4" w:rsidRPr="00D71B72">
        <w:rPr>
          <w:rFonts w:hint="eastAsia"/>
        </w:rPr>
        <w:t>in</w:t>
      </w:r>
      <w:r w:rsidR="00CC64E4" w:rsidRPr="00D71B72">
        <w:t xml:space="preserve"> population frequency databases</w:t>
      </w:r>
      <w:r w:rsidR="00AF456E" w:rsidRPr="00D71B72">
        <w:t xml:space="preserve"> (</w:t>
      </w:r>
      <w:r w:rsidR="008830AD" w:rsidRPr="00D71B72">
        <w:rPr>
          <w:rFonts w:hint="eastAsia"/>
        </w:rPr>
        <w:t>including</w:t>
      </w:r>
      <w:r w:rsidR="001D085D" w:rsidRPr="00D71B72">
        <w:t xml:space="preserve"> </w:t>
      </w:r>
      <w:proofErr w:type="spellStart"/>
      <w:r w:rsidR="001D085D" w:rsidRPr="00D71B72">
        <w:t>gnomAD</w:t>
      </w:r>
      <w:proofErr w:type="spellEnd"/>
      <w:r w:rsidR="001D085D" w:rsidRPr="00D71B72">
        <w:t xml:space="preserve">, </w:t>
      </w:r>
      <w:r w:rsidR="008830AD" w:rsidRPr="00D71B72">
        <w:t xml:space="preserve">1000 Genomes, </w:t>
      </w:r>
      <w:proofErr w:type="spellStart"/>
      <w:r w:rsidR="008830AD" w:rsidRPr="00D71B72">
        <w:t>ChinaMap</w:t>
      </w:r>
      <w:proofErr w:type="spellEnd"/>
      <w:r w:rsidR="008830AD" w:rsidRPr="00D71B72">
        <w:t xml:space="preserve">, and our local population databases </w:t>
      </w:r>
      <w:r w:rsidR="00FC084F" w:rsidRPr="00D71B72">
        <w:t xml:space="preserve">of </w:t>
      </w:r>
      <w:r w:rsidR="008830AD" w:rsidRPr="00D71B72">
        <w:t xml:space="preserve">over 100,000 </w:t>
      </w:r>
      <w:r w:rsidR="00FC084F" w:rsidRPr="00D71B72">
        <w:t>individuals</w:t>
      </w:r>
      <w:r w:rsidR="00AF456E" w:rsidRPr="00D71B72">
        <w:t>)</w:t>
      </w:r>
      <w:r w:rsidR="00CC64E4" w:rsidRPr="00D71B72">
        <w:t>;</w:t>
      </w:r>
      <w:r w:rsidR="008830AD" w:rsidRPr="00D71B72">
        <w:t xml:space="preserve"> </w:t>
      </w:r>
      <w:r w:rsidR="008830AD" w:rsidRPr="00D71B72">
        <w:rPr>
          <w:rFonts w:hint="eastAsia"/>
        </w:rPr>
        <w:t>b</w:t>
      </w:r>
      <w:r w:rsidR="00CC64E4" w:rsidRPr="00D71B72">
        <w:t>.</w:t>
      </w:r>
      <w:r w:rsidR="00CC64E4" w:rsidRPr="00D71B72">
        <w:rPr>
          <w:rFonts w:hint="eastAsia"/>
        </w:rPr>
        <w:t xml:space="preserve"> </w:t>
      </w:r>
      <w:r w:rsidR="008830AD" w:rsidRPr="00D71B72">
        <w:t>synonym</w:t>
      </w:r>
      <w:r w:rsidR="008830AD" w:rsidRPr="00D71B72">
        <w:rPr>
          <w:color w:val="000000" w:themeColor="text1"/>
        </w:rPr>
        <w:t xml:space="preserve">ous variants without splicing effects predicted by </w:t>
      </w:r>
      <w:proofErr w:type="spellStart"/>
      <w:r w:rsidR="008830AD" w:rsidRPr="00D71B72">
        <w:rPr>
          <w:color w:val="000000" w:themeColor="text1"/>
        </w:rPr>
        <w:t>spliceAI</w:t>
      </w:r>
      <w:proofErr w:type="spellEnd"/>
      <w:r w:rsidR="008830AD" w:rsidRPr="00D71B72">
        <w:rPr>
          <w:color w:val="000000" w:themeColor="text1"/>
        </w:rPr>
        <w:t xml:space="preserve"> </w:t>
      </w:r>
      <w:proofErr w:type="spellStart"/>
      <w:r w:rsidR="008830AD" w:rsidRPr="00D71B72">
        <w:rPr>
          <w:color w:val="000000" w:themeColor="text1"/>
        </w:rPr>
        <w:t>MaxEntScan</w:t>
      </w:r>
      <w:proofErr w:type="spellEnd"/>
      <w:r w:rsidR="008830AD" w:rsidRPr="00D71B72">
        <w:rPr>
          <w:color w:val="000000" w:themeColor="text1"/>
        </w:rPr>
        <w:t xml:space="preserve"> software were removed; </w:t>
      </w:r>
      <w:r w:rsidR="008830AD" w:rsidRPr="00D71B72">
        <w:rPr>
          <w:rFonts w:hint="eastAsia"/>
          <w:color w:val="000000" w:themeColor="text1"/>
        </w:rPr>
        <w:t>c.</w:t>
      </w:r>
      <w:r w:rsidR="008830AD" w:rsidRPr="00D71B72">
        <w:rPr>
          <w:color w:val="000000" w:themeColor="text1"/>
        </w:rPr>
        <w:t xml:space="preserve"> </w:t>
      </w:r>
      <w:r w:rsidR="008830AD" w:rsidRPr="00D71B72">
        <w:rPr>
          <w:rFonts w:cs="Times New Roman"/>
          <w:color w:val="000000" w:themeColor="text1"/>
        </w:rPr>
        <w:t xml:space="preserve">missense variants </w:t>
      </w:r>
      <w:r w:rsidR="00FC084F" w:rsidRPr="00D71B72">
        <w:rPr>
          <w:rFonts w:cs="Times New Roman"/>
          <w:color w:val="000000" w:themeColor="text1"/>
        </w:rPr>
        <w:t xml:space="preserve">predicted to be benign or likely benign </w:t>
      </w:r>
      <w:r w:rsidR="008830AD" w:rsidRPr="00D71B72">
        <w:rPr>
          <w:rFonts w:cs="Times New Roman"/>
          <w:color w:val="000000" w:themeColor="text1"/>
        </w:rPr>
        <w:t>by protein function prediction software (</w:t>
      </w:r>
      <w:r w:rsidR="008830AD" w:rsidRPr="00D71B72">
        <w:rPr>
          <w:rFonts w:cs="Times New Roman" w:hint="eastAsia"/>
          <w:color w:val="000000" w:themeColor="text1"/>
        </w:rPr>
        <w:t>including</w:t>
      </w:r>
      <w:r w:rsidR="008830AD" w:rsidRPr="00D71B72">
        <w:rPr>
          <w:rFonts w:cs="Times New Roman"/>
          <w:color w:val="000000" w:themeColor="text1"/>
        </w:rPr>
        <w:t xml:space="preserve"> SIFT, Polyphen2_HDIV, Polyphen2_HVAR</w:t>
      </w:r>
      <w:r w:rsidR="008830AD" w:rsidRPr="00D71B72">
        <w:rPr>
          <w:rFonts w:cs="Times New Roman" w:hint="eastAsia"/>
          <w:color w:val="000000" w:themeColor="text1"/>
        </w:rPr>
        <w:t>,</w:t>
      </w:r>
      <w:r w:rsidR="008830AD" w:rsidRPr="00D71B72">
        <w:rPr>
          <w:rFonts w:cs="Times New Roman"/>
          <w:color w:val="000000" w:themeColor="text1"/>
        </w:rPr>
        <w:t xml:space="preserve"> and </w:t>
      </w:r>
      <w:proofErr w:type="spellStart"/>
      <w:r w:rsidR="008830AD" w:rsidRPr="00D71B72">
        <w:rPr>
          <w:rFonts w:cs="Times New Roman"/>
          <w:color w:val="000000" w:themeColor="text1"/>
        </w:rPr>
        <w:t>MutationTaster</w:t>
      </w:r>
      <w:proofErr w:type="spellEnd"/>
      <w:r w:rsidR="008830AD" w:rsidRPr="00D71B72">
        <w:rPr>
          <w:rFonts w:cs="Times New Roman"/>
          <w:color w:val="000000" w:themeColor="text1"/>
        </w:rPr>
        <w:t>) were removed; d.</w:t>
      </w:r>
      <w:r w:rsidR="008830AD" w:rsidRPr="00D71B72">
        <w:rPr>
          <w:color w:val="000000" w:themeColor="text1"/>
        </w:rPr>
        <w:t xml:space="preserve"> variant sites of </w:t>
      </w:r>
      <w:proofErr w:type="spellStart"/>
      <w:r w:rsidR="008830AD" w:rsidRPr="00D71B72">
        <w:rPr>
          <w:color w:val="000000" w:themeColor="text1"/>
        </w:rPr>
        <w:t>exonic</w:t>
      </w:r>
      <w:proofErr w:type="spellEnd"/>
      <w:r w:rsidR="008830AD" w:rsidRPr="00D71B72">
        <w:rPr>
          <w:color w:val="000000" w:themeColor="text1"/>
        </w:rPr>
        <w:t xml:space="preserve"> region or splicing site region (±20) were retained; e. homozygous or compoun</w:t>
      </w:r>
      <w:r w:rsidR="008830AD" w:rsidRPr="00D71B72">
        <w:t>d heterozygous variant sites were retained; f.</w:t>
      </w:r>
      <w:r w:rsidR="003211AC" w:rsidRPr="00D71B72">
        <w:t xml:space="preserve"> </w:t>
      </w:r>
      <w:r w:rsidR="008830AD" w:rsidRPr="00D71B72">
        <w:t>gene function annotation to find genes previously reported to affect or be likely to affect female fertility in humans or mice</w:t>
      </w:r>
      <w:r w:rsidR="00CC64E4" w:rsidRPr="00D71B72">
        <w:t xml:space="preserve">. </w:t>
      </w:r>
      <w:r w:rsidR="00FC084F" w:rsidRPr="00D71B72">
        <w:t>C</w:t>
      </w:r>
      <w:r w:rsidR="00CC64E4" w:rsidRPr="00D71B72">
        <w:t>andidate genes and mutations were confirmed</w:t>
      </w:r>
      <w:r w:rsidR="00CC64E4" w:rsidRPr="00D71B72">
        <w:rPr>
          <w:rFonts w:hint="eastAsia"/>
        </w:rPr>
        <w:t xml:space="preserve"> </w:t>
      </w:r>
      <w:r w:rsidR="00CC64E4" w:rsidRPr="00D71B72">
        <w:t xml:space="preserve">by Sanger sequencing of the </w:t>
      </w:r>
      <w:r w:rsidR="00720C58" w:rsidRPr="00D71B72">
        <w:t>candidate patients and their family members.</w:t>
      </w:r>
    </w:p>
    <w:p w14:paraId="1944A5CD" w14:textId="77777777" w:rsidR="000F3FFE" w:rsidRPr="00D71B72" w:rsidRDefault="000F3FFE" w:rsidP="00751F5A">
      <w:pPr>
        <w:rPr>
          <w:b/>
          <w:i/>
        </w:rPr>
      </w:pPr>
    </w:p>
    <w:p w14:paraId="6CB93828" w14:textId="40EE83D7" w:rsidR="00CC64E4" w:rsidRPr="00D71B72" w:rsidRDefault="00CC64E4" w:rsidP="00751F5A">
      <w:pPr>
        <w:rPr>
          <w:b/>
        </w:rPr>
      </w:pPr>
      <w:r w:rsidRPr="00D71B72">
        <w:rPr>
          <w:b/>
          <w:i/>
        </w:rPr>
        <w:t>In vitro</w:t>
      </w:r>
      <w:r w:rsidRPr="00D71B72">
        <w:rPr>
          <w:b/>
        </w:rPr>
        <w:t xml:space="preserve"> maturation and microinjection</w:t>
      </w:r>
      <w:r w:rsidRPr="00D71B72">
        <w:rPr>
          <w:rFonts w:hint="eastAsia"/>
          <w:b/>
        </w:rPr>
        <w:t xml:space="preserve"> of human GV oocytes</w:t>
      </w:r>
    </w:p>
    <w:p w14:paraId="18AC3B03" w14:textId="5503BA9E" w:rsidR="00CC64E4" w:rsidRPr="00D71B72" w:rsidRDefault="00CC64E4" w:rsidP="00751F5A">
      <w:pPr>
        <w:rPr>
          <w:rFonts w:cs="Times New Roman"/>
          <w:kern w:val="0"/>
          <w:szCs w:val="21"/>
        </w:rPr>
      </w:pPr>
      <w:r w:rsidRPr="00D71B72">
        <w:rPr>
          <w:rFonts w:hint="eastAsia"/>
        </w:rPr>
        <w:t>H</w:t>
      </w:r>
      <w:r w:rsidRPr="00D71B72">
        <w:t xml:space="preserve">uman germinal vesicle (GV) oocytes were </w:t>
      </w:r>
      <w:r w:rsidR="00FC084F" w:rsidRPr="00D71B72">
        <w:t xml:space="preserve">obtained </w:t>
      </w:r>
      <w:r w:rsidRPr="00D71B72">
        <w:rPr>
          <w:rFonts w:hint="eastAsia"/>
        </w:rPr>
        <w:t xml:space="preserve">from patients </w:t>
      </w:r>
      <w:r w:rsidR="00E54532" w:rsidRPr="00D71B72">
        <w:t>at</w:t>
      </w:r>
      <w:r w:rsidR="00E54532" w:rsidRPr="00D71B72">
        <w:rPr>
          <w:rFonts w:hint="eastAsia"/>
        </w:rPr>
        <w:t xml:space="preserve"> </w:t>
      </w:r>
      <w:r w:rsidRPr="00D71B72">
        <w:rPr>
          <w:rFonts w:hint="eastAsia"/>
        </w:rPr>
        <w:t xml:space="preserve">our center </w:t>
      </w:r>
      <w:r w:rsidR="00FC084F" w:rsidRPr="00D71B72">
        <w:t>who donated</w:t>
      </w:r>
      <w:r w:rsidR="00FC084F" w:rsidRPr="00D71B72">
        <w:rPr>
          <w:rFonts w:hint="eastAsia"/>
        </w:rPr>
        <w:t xml:space="preserve"> </w:t>
      </w:r>
      <w:r w:rsidRPr="00D71B72">
        <w:rPr>
          <w:rFonts w:hint="eastAsia"/>
        </w:rPr>
        <w:t>for research with</w:t>
      </w:r>
      <w:r w:rsidRPr="00D71B72">
        <w:t xml:space="preserve"> written informed consent. </w:t>
      </w:r>
      <w:r w:rsidR="00FC084F" w:rsidRPr="00D71B72">
        <w:rPr>
          <w:rFonts w:cs="Times New Roman"/>
        </w:rPr>
        <w:t>Oocyte</w:t>
      </w:r>
      <w:r w:rsidR="00E54532" w:rsidRPr="00D71B72">
        <w:rPr>
          <w:rFonts w:cs="Times New Roman"/>
        </w:rPr>
        <w:t xml:space="preserve"> donors were selected from patients undergoing ICSI </w:t>
      </w:r>
      <w:r w:rsidR="00FC084F" w:rsidRPr="00D71B72">
        <w:rPr>
          <w:rFonts w:cs="Times New Roman"/>
        </w:rPr>
        <w:t xml:space="preserve"> for </w:t>
      </w:r>
      <w:r w:rsidR="00E54532" w:rsidRPr="00D71B72">
        <w:rPr>
          <w:rFonts w:cs="Times New Roman"/>
        </w:rPr>
        <w:t>male-factor infertility</w:t>
      </w:r>
      <w:r w:rsidR="000F3FFE" w:rsidRPr="00D71B72">
        <w:rPr>
          <w:rFonts w:cs="Times New Roman"/>
        </w:rPr>
        <w:t>,</w:t>
      </w:r>
      <w:r w:rsidR="00FC084F" w:rsidRPr="00D71B72">
        <w:rPr>
          <w:rFonts w:cs="Times New Roman"/>
        </w:rPr>
        <w:t xml:space="preserve"> aged</w:t>
      </w:r>
      <w:r w:rsidR="000F3FFE" w:rsidRPr="00D71B72">
        <w:rPr>
          <w:rFonts w:cs="Times New Roman"/>
        </w:rPr>
        <w:t xml:space="preserve"> </w:t>
      </w:r>
      <w:r w:rsidR="00E54532" w:rsidRPr="00D71B72">
        <w:rPr>
          <w:rFonts w:cs="Times New Roman"/>
        </w:rPr>
        <w:t>from 25 to 3</w:t>
      </w:r>
      <w:r w:rsidR="00007528" w:rsidRPr="00D71B72">
        <w:rPr>
          <w:rFonts w:cs="Times New Roman"/>
        </w:rPr>
        <w:t>5</w:t>
      </w:r>
      <w:r w:rsidR="00E54532" w:rsidRPr="00D71B72">
        <w:rPr>
          <w:rFonts w:cs="Times New Roman"/>
        </w:rPr>
        <w:t xml:space="preserve"> years</w:t>
      </w:r>
      <w:r w:rsidR="000F3FFE" w:rsidRPr="00D71B72">
        <w:rPr>
          <w:rFonts w:cs="Times New Roman"/>
        </w:rPr>
        <w:t xml:space="preserve"> </w:t>
      </w:r>
      <w:r w:rsidR="000F3FFE" w:rsidRPr="00D71B72">
        <w:rPr>
          <w:rFonts w:cs="Times New Roman" w:hint="eastAsia"/>
        </w:rPr>
        <w:t>with</w:t>
      </w:r>
      <w:r w:rsidR="008C37B2" w:rsidRPr="00D71B72">
        <w:rPr>
          <w:rFonts w:cs="Times New Roman"/>
        </w:rPr>
        <w:t xml:space="preserve"> </w:t>
      </w:r>
      <w:r w:rsidR="00E54532" w:rsidRPr="00D71B72">
        <w:rPr>
          <w:rFonts w:cs="Times New Roman"/>
        </w:rPr>
        <w:t xml:space="preserve">normal ovarian reserve. Moreover, any conditions known to affect oocyte maturation and development were excluded. The oocytes </w:t>
      </w:r>
      <w:r w:rsidR="00FC084F" w:rsidRPr="00D71B72">
        <w:rPr>
          <w:rFonts w:cs="Times New Roman"/>
        </w:rPr>
        <w:t xml:space="preserve">retrieved were of </w:t>
      </w:r>
      <w:r w:rsidR="00E54532" w:rsidRPr="00D71B72">
        <w:rPr>
          <w:rFonts w:cs="Times New Roman"/>
        </w:rPr>
        <w:t xml:space="preserve">normal morphology, and the results of ICSI outcomes were also normal. </w:t>
      </w:r>
      <w:r w:rsidR="00E54532" w:rsidRPr="00D71B72">
        <w:t xml:space="preserve">A small </w:t>
      </w:r>
      <w:r w:rsidRPr="00D71B72">
        <w:t>interference</w:t>
      </w:r>
      <w:r w:rsidRPr="00D71B72">
        <w:rPr>
          <w:rFonts w:hint="eastAsia"/>
        </w:rPr>
        <w:t xml:space="preserve"> </w:t>
      </w:r>
      <w:r w:rsidRPr="00D71B72">
        <w:t xml:space="preserve">RNA (siRNA) </w:t>
      </w:r>
      <w:r w:rsidR="00E54532" w:rsidRPr="00D71B72">
        <w:t>targeting</w:t>
      </w:r>
      <w:r w:rsidRPr="00D71B72">
        <w:t xml:space="preserve"> </w:t>
      </w:r>
      <w:r w:rsidRPr="00D71B72">
        <w:rPr>
          <w:i/>
        </w:rPr>
        <w:t xml:space="preserve">DLGAP5 </w:t>
      </w:r>
      <w:r w:rsidRPr="00D71B72">
        <w:t xml:space="preserve">was microinjected into GV oocytes, and </w:t>
      </w:r>
      <w:r w:rsidRPr="00D71B72">
        <w:rPr>
          <w:rFonts w:hint="eastAsia"/>
        </w:rPr>
        <w:t xml:space="preserve">cultured </w:t>
      </w:r>
      <w:r w:rsidRPr="00D71B72">
        <w:t xml:space="preserve">for 24 h for endogenous </w:t>
      </w:r>
      <w:r w:rsidRPr="00D71B72">
        <w:rPr>
          <w:i/>
        </w:rPr>
        <w:t>DLGAP5</w:t>
      </w:r>
      <w:r w:rsidRPr="00D71B72">
        <w:t xml:space="preserve"> knockdown </w:t>
      </w:r>
      <w:r w:rsidRPr="00D71B72">
        <w:rPr>
          <w:rFonts w:hint="eastAsia"/>
        </w:rPr>
        <w:t>in a G1-plus medium (</w:t>
      </w:r>
      <w:proofErr w:type="spellStart"/>
      <w:r w:rsidRPr="00D71B72">
        <w:rPr>
          <w:rFonts w:hint="eastAsia"/>
        </w:rPr>
        <w:t>Vitrolife</w:t>
      </w:r>
      <w:proofErr w:type="spellEnd"/>
      <w:r w:rsidRPr="00D71B72">
        <w:rPr>
          <w:rFonts w:hint="eastAsia"/>
        </w:rPr>
        <w:t>, Sweden)</w:t>
      </w:r>
      <w:r w:rsidRPr="00D71B72">
        <w:t xml:space="preserve"> supplemented with milrinone</w:t>
      </w:r>
      <w:r w:rsidR="006718D2" w:rsidRPr="00D71B72">
        <w:t xml:space="preserve"> (Cat: HY-</w:t>
      </w:r>
      <w:r w:rsidR="006718D2" w:rsidRPr="00D71B72">
        <w:rPr>
          <w:rFonts w:hint="eastAsia"/>
        </w:rPr>
        <w:t xml:space="preserve">14252, </w:t>
      </w:r>
      <w:r w:rsidR="006718D2" w:rsidRPr="00D71B72">
        <w:t>MCE, S</w:t>
      </w:r>
      <w:r w:rsidR="006718D2" w:rsidRPr="00D71B72">
        <w:rPr>
          <w:rFonts w:hint="eastAsia"/>
        </w:rPr>
        <w:t>hanghai,</w:t>
      </w:r>
      <w:r w:rsidR="006718D2" w:rsidRPr="00D71B72">
        <w:t xml:space="preserve"> China</w:t>
      </w:r>
      <w:r w:rsidR="006718D2" w:rsidRPr="00D71B72">
        <w:rPr>
          <w:rFonts w:hint="eastAsia"/>
        </w:rPr>
        <w:t>)</w:t>
      </w:r>
      <w:r w:rsidR="006718D2" w:rsidRPr="00D71B72">
        <w:t xml:space="preserve"> </w:t>
      </w:r>
      <w:r w:rsidRPr="00D71B72">
        <w:rPr>
          <w:rFonts w:hint="eastAsia"/>
        </w:rPr>
        <w:t xml:space="preserve">in a </w:t>
      </w:r>
      <w:r w:rsidRPr="00D71B72">
        <w:t xml:space="preserve">time-lapse </w:t>
      </w:r>
      <w:r w:rsidRPr="00D71B72">
        <w:rPr>
          <w:rFonts w:hint="eastAsia"/>
        </w:rPr>
        <w:t xml:space="preserve">incubator </w:t>
      </w:r>
      <w:r w:rsidRPr="00D71B72">
        <w:rPr>
          <w:rFonts w:cs="Times New Roman"/>
          <w:szCs w:val="21"/>
        </w:rPr>
        <w:t>with 6% CO</w:t>
      </w:r>
      <w:r w:rsidRPr="00D71B72">
        <w:rPr>
          <w:rFonts w:cs="Times New Roman"/>
          <w:szCs w:val="21"/>
          <w:vertAlign w:val="subscript"/>
        </w:rPr>
        <w:t>2</w:t>
      </w:r>
      <w:r w:rsidRPr="00D71B72">
        <w:rPr>
          <w:rFonts w:cs="Times New Roman"/>
          <w:szCs w:val="21"/>
        </w:rPr>
        <w:t xml:space="preserve"> and 5% O</w:t>
      </w:r>
      <w:r w:rsidRPr="00D71B72">
        <w:rPr>
          <w:rFonts w:cs="Times New Roman"/>
          <w:szCs w:val="21"/>
          <w:vertAlign w:val="subscript"/>
        </w:rPr>
        <w:t>2</w:t>
      </w:r>
      <w:r w:rsidRPr="00D71B72">
        <w:rPr>
          <w:rFonts w:cs="Times New Roman"/>
          <w:szCs w:val="21"/>
        </w:rPr>
        <w:t xml:space="preserve"> at 37 ℃. After release, GV oocytes were </w:t>
      </w:r>
      <w:r w:rsidRPr="00D71B72">
        <w:rPr>
          <w:rFonts w:cs="Times New Roman"/>
          <w:kern w:val="0"/>
          <w:szCs w:val="21"/>
        </w:rPr>
        <w:t xml:space="preserve">subsequently cultured for </w:t>
      </w:r>
      <w:r w:rsidRPr="00D71B72">
        <w:rPr>
          <w:rFonts w:cs="Times New Roman"/>
          <w:i/>
          <w:kern w:val="0"/>
          <w:szCs w:val="21"/>
        </w:rPr>
        <w:t>in vitro</w:t>
      </w:r>
      <w:r w:rsidRPr="00D71B72">
        <w:rPr>
          <w:rFonts w:cs="Times New Roman"/>
          <w:kern w:val="0"/>
          <w:szCs w:val="21"/>
        </w:rPr>
        <w:t xml:space="preserve"> maturation. The GV breakdown (GVBD) and polar body 1 (PB1) extrusion were recorded after release. The time from GVBD to PB1 extrusion was also </w:t>
      </w:r>
      <w:r w:rsidRPr="00D71B72">
        <w:rPr>
          <w:rFonts w:cs="Times New Roman" w:hint="eastAsia"/>
          <w:kern w:val="0"/>
          <w:szCs w:val="21"/>
        </w:rPr>
        <w:t>calculated</w:t>
      </w:r>
      <w:r w:rsidRPr="00D71B72">
        <w:rPr>
          <w:rFonts w:cs="Times New Roman"/>
          <w:kern w:val="0"/>
          <w:szCs w:val="21"/>
        </w:rPr>
        <w:t xml:space="preserve">. The </w:t>
      </w:r>
      <w:r w:rsidRPr="00D71B72">
        <w:rPr>
          <w:i/>
        </w:rPr>
        <w:t xml:space="preserve">DLGAP5 </w:t>
      </w:r>
      <w:r w:rsidRPr="00D71B72">
        <w:rPr>
          <w:rFonts w:cs="Times New Roman"/>
          <w:kern w:val="0"/>
          <w:szCs w:val="21"/>
        </w:rPr>
        <w:t xml:space="preserve">siRNAs were purchased from </w:t>
      </w:r>
      <w:proofErr w:type="spellStart"/>
      <w:r w:rsidRPr="00D71B72">
        <w:rPr>
          <w:rFonts w:cs="Times New Roman"/>
          <w:kern w:val="0"/>
          <w:szCs w:val="21"/>
        </w:rPr>
        <w:t>GenePharma</w:t>
      </w:r>
      <w:proofErr w:type="spellEnd"/>
      <w:r w:rsidRPr="00D71B72">
        <w:rPr>
          <w:rFonts w:cs="Times New Roman"/>
          <w:kern w:val="0"/>
          <w:szCs w:val="21"/>
        </w:rPr>
        <w:t>, Shanghai, China (si-1, 5’-AGACUAAGAUUGAUAACGA-3’; si-2, 5’-AGACUAAGAUUGAUAACGA-3’; si-3,</w:t>
      </w:r>
      <w:r w:rsidRPr="00D71B72">
        <w:rPr>
          <w:rFonts w:cs="Times New Roman" w:hint="eastAsia"/>
          <w:kern w:val="0"/>
          <w:szCs w:val="21"/>
        </w:rPr>
        <w:t xml:space="preserve"> </w:t>
      </w:r>
      <w:r w:rsidRPr="00D71B72">
        <w:rPr>
          <w:rFonts w:cs="Times New Roman"/>
          <w:kern w:val="0"/>
          <w:szCs w:val="21"/>
        </w:rPr>
        <w:t>5’-GGUCUAAACUGCAGUAAUC-3’; si-4, 5’-UAAAGUGGGUCGUUAUAGA-3’).</w:t>
      </w:r>
    </w:p>
    <w:p w14:paraId="78D6DB86" w14:textId="77777777" w:rsidR="00CC64E4" w:rsidRPr="00D71B72" w:rsidRDefault="00CC64E4" w:rsidP="00751F5A"/>
    <w:p w14:paraId="65B0A3F4" w14:textId="77777777" w:rsidR="00CC64E4" w:rsidRPr="00D71B72" w:rsidRDefault="00CC64E4" w:rsidP="00751F5A">
      <w:pPr>
        <w:rPr>
          <w:b/>
          <w:szCs w:val="21"/>
        </w:rPr>
      </w:pPr>
      <w:r w:rsidRPr="00D71B72">
        <w:rPr>
          <w:rFonts w:cs="Times New Roman"/>
          <w:b/>
          <w:kern w:val="0"/>
          <w:szCs w:val="21"/>
        </w:rPr>
        <w:t>Immunofluorescence</w:t>
      </w:r>
      <w:r w:rsidRPr="00D71B72">
        <w:rPr>
          <w:b/>
          <w:szCs w:val="21"/>
        </w:rPr>
        <w:t xml:space="preserve"> staining</w:t>
      </w:r>
    </w:p>
    <w:p w14:paraId="083FA65E" w14:textId="7A4F268D" w:rsidR="00321C6F" w:rsidRPr="00D71B72" w:rsidRDefault="002C5E90" w:rsidP="00751F5A">
      <w:r w:rsidRPr="00D71B72">
        <w:t>O</w:t>
      </w:r>
      <w:r w:rsidR="00CC64E4" w:rsidRPr="00D71B72">
        <w:t>ocytes and embryos were fixed in 4% paraformaldehyde and stained</w:t>
      </w:r>
      <w:r w:rsidR="00022FFC" w:rsidRPr="00D71B72">
        <w:rPr>
          <w:rFonts w:hint="eastAsia"/>
        </w:rPr>
        <w:t>.</w:t>
      </w:r>
      <w:r w:rsidR="00022FFC" w:rsidRPr="00D71B72">
        <w:t xml:space="preserve"> </w:t>
      </w:r>
      <w:r w:rsidR="000F3FFE" w:rsidRPr="00D71B72">
        <w:t>F</w:t>
      </w:r>
      <w:r w:rsidR="000F3FFE" w:rsidRPr="00D71B72">
        <w:rPr>
          <w:rFonts w:hint="eastAsia"/>
        </w:rPr>
        <w:t>or</w:t>
      </w:r>
      <w:r w:rsidR="000F3FFE" w:rsidRPr="00D71B72">
        <w:t xml:space="preserve"> s</w:t>
      </w:r>
      <w:r w:rsidR="000F3FFE" w:rsidRPr="00D71B72">
        <w:rPr>
          <w:rFonts w:hint="eastAsia"/>
        </w:rPr>
        <w:t>pindle</w:t>
      </w:r>
      <w:r w:rsidR="000F3FFE" w:rsidRPr="00D71B72">
        <w:t xml:space="preserve"> and </w:t>
      </w:r>
      <w:r w:rsidR="000F3FFE" w:rsidRPr="00D71B72">
        <w:rPr>
          <w:rFonts w:hint="eastAsia"/>
        </w:rPr>
        <w:t>chromosome</w:t>
      </w:r>
      <w:r w:rsidR="000F3FFE" w:rsidRPr="00D71B72">
        <w:t xml:space="preserve"> imaging, Tubulin-Tracker Green (1:100 dilution, Cat: C1051S, </w:t>
      </w:r>
      <w:proofErr w:type="spellStart"/>
      <w:r w:rsidR="000F3FFE" w:rsidRPr="00D71B72">
        <w:t>Beyotime</w:t>
      </w:r>
      <w:proofErr w:type="spellEnd"/>
      <w:r w:rsidR="000F3FFE" w:rsidRPr="00D71B72">
        <w:t xml:space="preserve">, Shanghai, China) was </w:t>
      </w:r>
      <w:r w:rsidR="000F3FFE" w:rsidRPr="00D71B72">
        <w:lastRenderedPageBreak/>
        <w:t xml:space="preserve">used for the spindle localization and DAPI (Cat: G1012, </w:t>
      </w:r>
      <w:proofErr w:type="spellStart"/>
      <w:r w:rsidR="000F3FFE" w:rsidRPr="00D71B72">
        <w:t>Servicebio</w:t>
      </w:r>
      <w:proofErr w:type="spellEnd"/>
      <w:r w:rsidR="000F3FFE" w:rsidRPr="00D71B72">
        <w:t xml:space="preserve">, Wuhan, China) for DNA visualization. A normal spindle is characterized by its spindle-shaped morphology and symmetry, with a prominent pole on each side. In contrast, the abnormal spindle </w:t>
      </w:r>
      <w:r w:rsidRPr="00D71B72">
        <w:t xml:space="preserve">has </w:t>
      </w:r>
      <w:r w:rsidR="000F3FFE" w:rsidRPr="00D71B72">
        <w:t xml:space="preserve">a disintegrated structure, resulting in a shortened length. The normal chromosome is aggregated and aligned in an orderly manner on the equatorial plate, </w:t>
      </w:r>
      <w:r w:rsidRPr="00D71B72">
        <w:t xml:space="preserve">whereas </w:t>
      </w:r>
      <w:r w:rsidR="000F3FFE" w:rsidRPr="00D71B72">
        <w:t>the abnormal chromosome may separate from the equatorial plate, characterized by excessive looseness or a scattered distribution. For the other immunofluorescence staining, the primary antibody was used at 1:100 dilution. Cy3-</w:t>
      </w:r>
      <w:r w:rsidRPr="00D71B72">
        <w:t xml:space="preserve">conjugated </w:t>
      </w:r>
      <w:r w:rsidR="000F3FFE" w:rsidRPr="00D71B72">
        <w:t xml:space="preserve">secondary antibody was used at 1:200. The detailed information </w:t>
      </w:r>
      <w:r w:rsidRPr="00D71B72">
        <w:t xml:space="preserve">of </w:t>
      </w:r>
      <w:r w:rsidR="000F3FFE" w:rsidRPr="00D71B72">
        <w:t xml:space="preserve">the primary antibody included: </w:t>
      </w:r>
      <w:r w:rsidR="00431D7E" w:rsidRPr="00D71B72">
        <w:t>anti</w:t>
      </w:r>
      <w:r w:rsidR="00CC64E4" w:rsidRPr="00D71B72">
        <w:t xml:space="preserve">-DLGAP5 antibody (Cat: A13575, </w:t>
      </w:r>
      <w:proofErr w:type="spellStart"/>
      <w:r w:rsidR="00CC64E4" w:rsidRPr="00D71B72">
        <w:t>Abclonal</w:t>
      </w:r>
      <w:proofErr w:type="spellEnd"/>
      <w:r w:rsidR="00CC64E4" w:rsidRPr="00D71B72">
        <w:t>, Wuhan, China)</w:t>
      </w:r>
      <w:r w:rsidR="00431D7E" w:rsidRPr="00D71B72">
        <w:t>.</w:t>
      </w:r>
      <w:r w:rsidR="00587195" w:rsidRPr="00D71B72">
        <w:t xml:space="preserve"> </w:t>
      </w:r>
      <w:r w:rsidR="00CC64E4" w:rsidRPr="00D71B72">
        <w:t xml:space="preserve">Images were captured </w:t>
      </w:r>
      <w:r w:rsidRPr="00D71B72">
        <w:t xml:space="preserve">with an </w:t>
      </w:r>
      <w:r w:rsidR="00CC64E4" w:rsidRPr="00D71B72">
        <w:t>LSM900 confocal microscope (Leica, Germany).</w:t>
      </w:r>
    </w:p>
    <w:p w14:paraId="0CDE2ACF" w14:textId="77777777" w:rsidR="00321C6F" w:rsidRPr="00D71B72" w:rsidRDefault="00321C6F" w:rsidP="00751F5A">
      <w:pPr>
        <w:widowControl/>
        <w:jc w:val="left"/>
      </w:pPr>
      <w:r w:rsidRPr="00D71B72">
        <w:br w:type="page"/>
      </w:r>
    </w:p>
    <w:p w14:paraId="3AE95F6B" w14:textId="622EC718" w:rsidR="00AA0BFE" w:rsidRPr="00D71B72" w:rsidRDefault="00AA0BFE" w:rsidP="00AA0BFE">
      <w:pPr>
        <w:jc w:val="center"/>
        <w:rPr>
          <w:rFonts w:cs="Times New Roman"/>
          <w:b/>
          <w:bCs/>
          <w:color w:val="000000" w:themeColor="text1"/>
        </w:rPr>
      </w:pPr>
      <w:r w:rsidRPr="00D71B72">
        <w:rPr>
          <w:rFonts w:cs="Times New Roman"/>
          <w:b/>
          <w:bCs/>
          <w:color w:val="000000" w:themeColor="text1"/>
        </w:rPr>
        <w:lastRenderedPageBreak/>
        <w:t xml:space="preserve">Table </w:t>
      </w:r>
      <w:r w:rsidR="00022FFC" w:rsidRPr="00D71B72">
        <w:rPr>
          <w:rFonts w:cs="Times New Roman"/>
          <w:b/>
          <w:bCs/>
          <w:color w:val="000000" w:themeColor="text1"/>
        </w:rPr>
        <w:t>S</w:t>
      </w:r>
      <w:r w:rsidRPr="00D71B72">
        <w:rPr>
          <w:rFonts w:cs="Times New Roman"/>
          <w:b/>
          <w:bCs/>
          <w:color w:val="000000" w:themeColor="text1"/>
        </w:rPr>
        <w:t xml:space="preserve">1 Clinical characteristics and IVF/ICSI outcomes of </w:t>
      </w:r>
      <w:r w:rsidR="007C304A" w:rsidRPr="00D71B72">
        <w:rPr>
          <w:rFonts w:cs="Times New Roman"/>
          <w:b/>
          <w:bCs/>
          <w:color w:val="000000" w:themeColor="text1"/>
        </w:rPr>
        <w:t xml:space="preserve">the </w:t>
      </w:r>
      <w:r w:rsidRPr="00D71B72">
        <w:rPr>
          <w:rFonts w:cs="Times New Roman"/>
          <w:b/>
          <w:bCs/>
          <w:color w:val="000000" w:themeColor="text1"/>
        </w:rPr>
        <w:t>affected individuals</w:t>
      </w:r>
    </w:p>
    <w:tbl>
      <w:tblPr>
        <w:tblStyle w:val="ad"/>
        <w:tblW w:w="10126" w:type="dxa"/>
        <w:jc w:val="center"/>
        <w:tblLook w:val="04A0" w:firstRow="1" w:lastRow="0" w:firstColumn="1" w:lastColumn="0" w:noHBand="0" w:noVBand="1"/>
      </w:tblPr>
      <w:tblGrid>
        <w:gridCol w:w="858"/>
        <w:gridCol w:w="835"/>
        <w:gridCol w:w="1068"/>
        <w:gridCol w:w="741"/>
        <w:gridCol w:w="1080"/>
        <w:gridCol w:w="1029"/>
        <w:gridCol w:w="870"/>
        <w:gridCol w:w="870"/>
        <w:gridCol w:w="870"/>
        <w:gridCol w:w="1079"/>
        <w:gridCol w:w="1022"/>
      </w:tblGrid>
      <w:tr w:rsidR="00D35690" w:rsidRPr="00D71B72" w14:paraId="75E1316C" w14:textId="77777777" w:rsidTr="00D35690">
        <w:trPr>
          <w:jc w:val="center"/>
        </w:trPr>
        <w:tc>
          <w:tcPr>
            <w:tcW w:w="964" w:type="dxa"/>
          </w:tcPr>
          <w:p w14:paraId="25FE70CD" w14:textId="77777777" w:rsidR="00AA0BFE" w:rsidRPr="00D71B72" w:rsidRDefault="00AA0BFE" w:rsidP="00D356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atient</w:t>
            </w:r>
            <w:r w:rsidRPr="00D71B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ID</w:t>
            </w:r>
          </w:p>
        </w:tc>
        <w:tc>
          <w:tcPr>
            <w:tcW w:w="799" w:type="dxa"/>
          </w:tcPr>
          <w:p w14:paraId="2D3A35A6" w14:textId="77777777" w:rsidR="00AA0BFE" w:rsidRPr="00D71B72" w:rsidRDefault="00AA0BFE" w:rsidP="00D356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ge</w:t>
            </w:r>
            <w:r w:rsidRPr="00D71B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years)</w:t>
            </w:r>
          </w:p>
        </w:tc>
        <w:tc>
          <w:tcPr>
            <w:tcW w:w="1010" w:type="dxa"/>
          </w:tcPr>
          <w:p w14:paraId="2D28FE98" w14:textId="2D1A71C9" w:rsidR="00AA0BFE" w:rsidRPr="00D71B72" w:rsidRDefault="00AA0BFE" w:rsidP="00D356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1B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uration of infertility (years)</w:t>
            </w:r>
          </w:p>
        </w:tc>
        <w:tc>
          <w:tcPr>
            <w:tcW w:w="741" w:type="dxa"/>
          </w:tcPr>
          <w:p w14:paraId="18BBC62B" w14:textId="77777777" w:rsidR="00AA0BFE" w:rsidRPr="00D71B72" w:rsidRDefault="00AA0BFE" w:rsidP="00D356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I</w:t>
            </w:r>
            <w:r w:rsidRPr="00D71B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F and ICSI cycles</w:t>
            </w:r>
          </w:p>
        </w:tc>
        <w:tc>
          <w:tcPr>
            <w:tcW w:w="1080" w:type="dxa"/>
          </w:tcPr>
          <w:p w14:paraId="76AE14E4" w14:textId="77777777" w:rsidR="00AA0BFE" w:rsidRPr="00D71B72" w:rsidRDefault="00AA0BFE" w:rsidP="00D356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</w:t>
            </w:r>
            <w:r w:rsidRPr="00D71B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H protocol</w:t>
            </w:r>
          </w:p>
        </w:tc>
        <w:tc>
          <w:tcPr>
            <w:tcW w:w="963" w:type="dxa"/>
          </w:tcPr>
          <w:p w14:paraId="0F6474A7" w14:textId="50C59A9A" w:rsidR="00AA0BFE" w:rsidRPr="00D71B72" w:rsidRDefault="00AA0BFE" w:rsidP="00D356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</w:t>
            </w:r>
            <w:r w:rsidRPr="00D71B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al No. of oocyte</w:t>
            </w:r>
            <w:r w:rsidR="00007528" w:rsidRPr="00D71B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D71B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retrieved</w:t>
            </w:r>
          </w:p>
        </w:tc>
        <w:tc>
          <w:tcPr>
            <w:tcW w:w="858" w:type="dxa"/>
          </w:tcPr>
          <w:p w14:paraId="1BDBEE08" w14:textId="77777777" w:rsidR="00AA0BFE" w:rsidRPr="00D71B72" w:rsidRDefault="00AA0BFE" w:rsidP="00D356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G</w:t>
            </w:r>
            <w:r w:rsidRPr="00D71B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 oocytes</w:t>
            </w:r>
          </w:p>
        </w:tc>
        <w:tc>
          <w:tcPr>
            <w:tcW w:w="858" w:type="dxa"/>
          </w:tcPr>
          <w:p w14:paraId="5F4767B2" w14:textId="77777777" w:rsidR="00AA0BFE" w:rsidRPr="00D71B72" w:rsidRDefault="00AA0BFE" w:rsidP="00D356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</w:t>
            </w:r>
            <w:r w:rsidRPr="00D71B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 oocytes</w:t>
            </w:r>
          </w:p>
        </w:tc>
        <w:tc>
          <w:tcPr>
            <w:tcW w:w="858" w:type="dxa"/>
          </w:tcPr>
          <w:p w14:paraId="5161F9BF" w14:textId="77777777" w:rsidR="00AA0BFE" w:rsidRPr="00D71B72" w:rsidRDefault="00AA0BFE" w:rsidP="00D356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M</w:t>
            </w:r>
            <w:r w:rsidRPr="00D71B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I oocytes</w:t>
            </w:r>
          </w:p>
        </w:tc>
        <w:tc>
          <w:tcPr>
            <w:tcW w:w="1021" w:type="dxa"/>
          </w:tcPr>
          <w:p w14:paraId="36B6E54F" w14:textId="77777777" w:rsidR="00AA0BFE" w:rsidRPr="00D71B72" w:rsidRDefault="00AA0BFE" w:rsidP="00D356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F</w:t>
            </w:r>
            <w:r w:rsidRPr="00D71B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rtilized oocytes</w:t>
            </w:r>
          </w:p>
        </w:tc>
        <w:tc>
          <w:tcPr>
            <w:tcW w:w="974" w:type="dxa"/>
          </w:tcPr>
          <w:p w14:paraId="2187E822" w14:textId="77777777" w:rsidR="00AA0BFE" w:rsidRPr="00D71B72" w:rsidRDefault="00AA0BFE" w:rsidP="00D3569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N</w:t>
            </w:r>
            <w:r w:rsidRPr="00D71B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. of available embryos</w:t>
            </w:r>
          </w:p>
        </w:tc>
      </w:tr>
      <w:tr w:rsidR="00D35690" w:rsidRPr="00D71B72" w14:paraId="3E11EEFB" w14:textId="77777777" w:rsidTr="00D35690">
        <w:trPr>
          <w:jc w:val="center"/>
        </w:trPr>
        <w:tc>
          <w:tcPr>
            <w:tcW w:w="964" w:type="dxa"/>
          </w:tcPr>
          <w:p w14:paraId="5B31EA9A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amily 1 II:1</w:t>
            </w:r>
          </w:p>
        </w:tc>
        <w:tc>
          <w:tcPr>
            <w:tcW w:w="799" w:type="dxa"/>
          </w:tcPr>
          <w:p w14:paraId="25020537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10" w:type="dxa"/>
          </w:tcPr>
          <w:p w14:paraId="598EDEB4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741" w:type="dxa"/>
          </w:tcPr>
          <w:p w14:paraId="5902836B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/1</w:t>
            </w:r>
          </w:p>
        </w:tc>
        <w:tc>
          <w:tcPr>
            <w:tcW w:w="1080" w:type="dxa"/>
          </w:tcPr>
          <w:p w14:paraId="50788C84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/>
                <w:color w:val="000000" w:themeColor="text1"/>
              </w:rPr>
              <w:t>GnRH agonist</w:t>
            </w:r>
          </w:p>
        </w:tc>
        <w:tc>
          <w:tcPr>
            <w:tcW w:w="963" w:type="dxa"/>
          </w:tcPr>
          <w:p w14:paraId="3BB38C54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8" w:type="dxa"/>
          </w:tcPr>
          <w:p w14:paraId="721B4D53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858" w:type="dxa"/>
          </w:tcPr>
          <w:p w14:paraId="1C726F0D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8" w:type="dxa"/>
          </w:tcPr>
          <w:p w14:paraId="6D1B0FF9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+9*</w:t>
            </w:r>
          </w:p>
        </w:tc>
        <w:tc>
          <w:tcPr>
            <w:tcW w:w="1021" w:type="dxa"/>
          </w:tcPr>
          <w:p w14:paraId="4240C3E2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974" w:type="dxa"/>
          </w:tcPr>
          <w:p w14:paraId="49A79BD4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D35690" w:rsidRPr="00D71B72" w14:paraId="4C2BE3A6" w14:textId="77777777" w:rsidTr="00D35690">
        <w:trPr>
          <w:jc w:val="center"/>
        </w:trPr>
        <w:tc>
          <w:tcPr>
            <w:tcW w:w="964" w:type="dxa"/>
          </w:tcPr>
          <w:p w14:paraId="5109DA4A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amily 1 II:2</w:t>
            </w:r>
          </w:p>
        </w:tc>
        <w:tc>
          <w:tcPr>
            <w:tcW w:w="799" w:type="dxa"/>
          </w:tcPr>
          <w:p w14:paraId="02083130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10" w:type="dxa"/>
          </w:tcPr>
          <w:p w14:paraId="0F53ABEC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741" w:type="dxa"/>
          </w:tcPr>
          <w:p w14:paraId="17F73A08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/1</w:t>
            </w:r>
          </w:p>
        </w:tc>
        <w:tc>
          <w:tcPr>
            <w:tcW w:w="1080" w:type="dxa"/>
          </w:tcPr>
          <w:p w14:paraId="0279FF5B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/>
                <w:color w:val="000000" w:themeColor="text1"/>
              </w:rPr>
              <w:t>GnRH agonist</w:t>
            </w:r>
          </w:p>
        </w:tc>
        <w:tc>
          <w:tcPr>
            <w:tcW w:w="963" w:type="dxa"/>
          </w:tcPr>
          <w:p w14:paraId="1D45ED40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858" w:type="dxa"/>
          </w:tcPr>
          <w:p w14:paraId="1EAB63A8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8" w:type="dxa"/>
          </w:tcPr>
          <w:p w14:paraId="301ADF60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58" w:type="dxa"/>
          </w:tcPr>
          <w:p w14:paraId="11F83A53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/>
                <w:color w:val="000000" w:themeColor="text1"/>
              </w:rPr>
              <w:t>0+4*</w:t>
            </w:r>
          </w:p>
        </w:tc>
        <w:tc>
          <w:tcPr>
            <w:tcW w:w="1021" w:type="dxa"/>
          </w:tcPr>
          <w:p w14:paraId="7AE22A76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974" w:type="dxa"/>
          </w:tcPr>
          <w:p w14:paraId="5183E66E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D35690" w:rsidRPr="00D71B72" w14:paraId="16BC3779" w14:textId="77777777" w:rsidTr="00D35690">
        <w:trPr>
          <w:jc w:val="center"/>
        </w:trPr>
        <w:tc>
          <w:tcPr>
            <w:tcW w:w="964" w:type="dxa"/>
            <w:vMerge w:val="restart"/>
          </w:tcPr>
          <w:p w14:paraId="4AC94167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amily 2 II:1</w:t>
            </w:r>
          </w:p>
        </w:tc>
        <w:tc>
          <w:tcPr>
            <w:tcW w:w="799" w:type="dxa"/>
            <w:vMerge w:val="restart"/>
          </w:tcPr>
          <w:p w14:paraId="25DEEE0D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10" w:type="dxa"/>
            <w:vMerge w:val="restart"/>
          </w:tcPr>
          <w:p w14:paraId="745F3632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741" w:type="dxa"/>
          </w:tcPr>
          <w:p w14:paraId="03AF1554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/3</w:t>
            </w:r>
          </w:p>
        </w:tc>
        <w:tc>
          <w:tcPr>
            <w:tcW w:w="1080" w:type="dxa"/>
          </w:tcPr>
          <w:p w14:paraId="6ED1E00D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/>
                <w:color w:val="000000" w:themeColor="text1"/>
              </w:rPr>
              <w:t>GnRH agonist</w:t>
            </w:r>
          </w:p>
        </w:tc>
        <w:tc>
          <w:tcPr>
            <w:tcW w:w="963" w:type="dxa"/>
          </w:tcPr>
          <w:p w14:paraId="048D36D5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8" w:type="dxa"/>
          </w:tcPr>
          <w:p w14:paraId="387D3044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8" w:type="dxa"/>
          </w:tcPr>
          <w:p w14:paraId="35B184F5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858" w:type="dxa"/>
          </w:tcPr>
          <w:p w14:paraId="76468630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1021" w:type="dxa"/>
          </w:tcPr>
          <w:p w14:paraId="0A96E1D1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974" w:type="dxa"/>
          </w:tcPr>
          <w:p w14:paraId="5961C480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D35690" w:rsidRPr="00D71B72" w14:paraId="39D8934C" w14:textId="77777777" w:rsidTr="00D35690">
        <w:trPr>
          <w:jc w:val="center"/>
        </w:trPr>
        <w:tc>
          <w:tcPr>
            <w:tcW w:w="964" w:type="dxa"/>
            <w:vMerge/>
          </w:tcPr>
          <w:p w14:paraId="4DA8CFAF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99" w:type="dxa"/>
            <w:vMerge/>
          </w:tcPr>
          <w:p w14:paraId="6034454A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0" w:type="dxa"/>
            <w:vMerge/>
          </w:tcPr>
          <w:p w14:paraId="5053041E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dxa"/>
          </w:tcPr>
          <w:p w14:paraId="1BD1E3BE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/3</w:t>
            </w:r>
          </w:p>
        </w:tc>
        <w:tc>
          <w:tcPr>
            <w:tcW w:w="1080" w:type="dxa"/>
          </w:tcPr>
          <w:p w14:paraId="5E1AB8A1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/>
                <w:color w:val="000000" w:themeColor="text1"/>
              </w:rPr>
              <w:t>GnRH antagonist</w:t>
            </w:r>
          </w:p>
        </w:tc>
        <w:tc>
          <w:tcPr>
            <w:tcW w:w="963" w:type="dxa"/>
          </w:tcPr>
          <w:p w14:paraId="4229D2B4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8" w:type="dxa"/>
          </w:tcPr>
          <w:p w14:paraId="5985118A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858" w:type="dxa"/>
          </w:tcPr>
          <w:p w14:paraId="60FEC647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858" w:type="dxa"/>
          </w:tcPr>
          <w:p w14:paraId="29098842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021" w:type="dxa"/>
          </w:tcPr>
          <w:p w14:paraId="6DBD061E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974" w:type="dxa"/>
          </w:tcPr>
          <w:p w14:paraId="07A0AB4E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  <w:tr w:rsidR="00D35690" w:rsidRPr="00D71B72" w14:paraId="04CC375B" w14:textId="77777777" w:rsidTr="00D35690">
        <w:trPr>
          <w:jc w:val="center"/>
        </w:trPr>
        <w:tc>
          <w:tcPr>
            <w:tcW w:w="964" w:type="dxa"/>
            <w:vMerge/>
          </w:tcPr>
          <w:p w14:paraId="44979AC8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99" w:type="dxa"/>
            <w:vMerge/>
          </w:tcPr>
          <w:p w14:paraId="0719D223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0" w:type="dxa"/>
            <w:vMerge/>
          </w:tcPr>
          <w:p w14:paraId="049F3646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1" w:type="dxa"/>
          </w:tcPr>
          <w:p w14:paraId="6AF1DFB0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/3</w:t>
            </w:r>
          </w:p>
        </w:tc>
        <w:tc>
          <w:tcPr>
            <w:tcW w:w="1080" w:type="dxa"/>
          </w:tcPr>
          <w:p w14:paraId="5C1F4EFC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POS</w:t>
            </w:r>
          </w:p>
        </w:tc>
        <w:tc>
          <w:tcPr>
            <w:tcW w:w="963" w:type="dxa"/>
          </w:tcPr>
          <w:p w14:paraId="3825F0B0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58" w:type="dxa"/>
          </w:tcPr>
          <w:p w14:paraId="228F734B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858" w:type="dxa"/>
          </w:tcPr>
          <w:p w14:paraId="7446D88A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D71B7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858" w:type="dxa"/>
          </w:tcPr>
          <w:p w14:paraId="5CEE0D3C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021" w:type="dxa"/>
          </w:tcPr>
          <w:p w14:paraId="337E8E3D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74" w:type="dxa"/>
          </w:tcPr>
          <w:p w14:paraId="19239307" w14:textId="77777777" w:rsidR="00AA0BFE" w:rsidRPr="00D71B72" w:rsidRDefault="00AA0BFE" w:rsidP="00D8096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1B72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</w:tr>
    </w:tbl>
    <w:p w14:paraId="2974604C" w14:textId="77777777" w:rsidR="00AA0BFE" w:rsidRPr="00D71B72" w:rsidRDefault="00AA0BFE" w:rsidP="00AA0BFE">
      <w:pPr>
        <w:rPr>
          <w:rFonts w:cs="Times New Roman"/>
          <w:color w:val="000000" w:themeColor="text1"/>
        </w:rPr>
      </w:pPr>
      <w:r w:rsidRPr="00D71B72">
        <w:rPr>
          <w:rFonts w:cs="Times New Roman"/>
          <w:color w:val="000000" w:themeColor="text1"/>
        </w:rPr>
        <w:t xml:space="preserve">Notes: </w:t>
      </w:r>
    </w:p>
    <w:p w14:paraId="709F0CF6" w14:textId="51A86A6C" w:rsidR="00AA0BFE" w:rsidRPr="00D71B72" w:rsidRDefault="00AA0BFE" w:rsidP="00AA0BFE">
      <w:pPr>
        <w:rPr>
          <w:rFonts w:cs="Times New Roman"/>
          <w:color w:val="000000" w:themeColor="text1"/>
        </w:rPr>
      </w:pPr>
      <w:r w:rsidRPr="00D71B72">
        <w:rPr>
          <w:rFonts w:cs="Times New Roman" w:hint="eastAsia"/>
          <w:color w:val="000000" w:themeColor="text1"/>
        </w:rPr>
        <w:t>*</w:t>
      </w:r>
      <w:r w:rsidRPr="00D71B72">
        <w:rPr>
          <w:rFonts w:cs="Times New Roman"/>
          <w:color w:val="000000" w:themeColor="text1"/>
        </w:rPr>
        <w:t xml:space="preserve"> MII </w:t>
      </w:r>
      <w:r w:rsidRPr="00D71B72">
        <w:rPr>
          <w:rFonts w:cs="Times New Roman" w:hint="eastAsia"/>
          <w:color w:val="000000" w:themeColor="text1"/>
        </w:rPr>
        <w:t>oocyte</w:t>
      </w:r>
      <w:r w:rsidRPr="00D71B72">
        <w:rPr>
          <w:rFonts w:cs="Times New Roman"/>
          <w:color w:val="000000" w:themeColor="text1"/>
        </w:rPr>
        <w:t xml:space="preserve"> originated </w:t>
      </w:r>
      <w:r w:rsidRPr="00D71B72">
        <w:rPr>
          <w:rFonts w:cs="Times New Roman" w:hint="eastAsia"/>
          <w:color w:val="000000" w:themeColor="text1"/>
        </w:rPr>
        <w:t>from</w:t>
      </w:r>
      <w:r w:rsidRPr="00D71B72">
        <w:rPr>
          <w:rFonts w:cs="Times New Roman"/>
          <w:color w:val="000000" w:themeColor="text1"/>
        </w:rPr>
        <w:t xml:space="preserve"> </w:t>
      </w:r>
      <w:r w:rsidRPr="00D71B72">
        <w:rPr>
          <w:rFonts w:cs="Times New Roman" w:hint="eastAsia"/>
          <w:color w:val="000000" w:themeColor="text1"/>
        </w:rPr>
        <w:t>immature</w:t>
      </w:r>
      <w:r w:rsidRPr="00D71B72">
        <w:rPr>
          <w:rFonts w:cs="Times New Roman"/>
          <w:color w:val="000000" w:themeColor="text1"/>
        </w:rPr>
        <w:t xml:space="preserve"> </w:t>
      </w:r>
      <w:r w:rsidRPr="00D71B72">
        <w:rPr>
          <w:rFonts w:cs="Times New Roman" w:hint="eastAsia"/>
          <w:color w:val="000000" w:themeColor="text1"/>
        </w:rPr>
        <w:t>oocytes</w:t>
      </w:r>
      <w:r w:rsidRPr="00D71B72">
        <w:rPr>
          <w:rFonts w:cs="Times New Roman"/>
          <w:color w:val="000000" w:themeColor="text1"/>
        </w:rPr>
        <w:t xml:space="preserve"> </w:t>
      </w:r>
      <w:r w:rsidRPr="00D71B72">
        <w:rPr>
          <w:rFonts w:cs="Times New Roman" w:hint="eastAsia"/>
          <w:color w:val="000000" w:themeColor="text1"/>
        </w:rPr>
        <w:t>after</w:t>
      </w:r>
      <w:r w:rsidR="00007528" w:rsidRPr="00D71B72">
        <w:rPr>
          <w:rFonts w:cs="Times New Roman"/>
          <w:color w:val="000000" w:themeColor="text1"/>
        </w:rPr>
        <w:t xml:space="preserve"> one-day</w:t>
      </w:r>
      <w:r w:rsidRPr="00D71B72">
        <w:rPr>
          <w:rFonts w:cs="Times New Roman"/>
          <w:color w:val="000000" w:themeColor="text1"/>
        </w:rPr>
        <w:t xml:space="preserve"> </w:t>
      </w:r>
      <w:r w:rsidRPr="00D71B72">
        <w:rPr>
          <w:rFonts w:cs="Times New Roman" w:hint="eastAsia"/>
          <w:i/>
          <w:iCs/>
          <w:color w:val="000000" w:themeColor="text1"/>
        </w:rPr>
        <w:t>in</w:t>
      </w:r>
      <w:r w:rsidRPr="00D71B72">
        <w:rPr>
          <w:rFonts w:cs="Times New Roman"/>
          <w:i/>
          <w:iCs/>
          <w:color w:val="000000" w:themeColor="text1"/>
        </w:rPr>
        <w:t xml:space="preserve"> </w:t>
      </w:r>
      <w:r w:rsidRPr="00D71B72">
        <w:rPr>
          <w:rFonts w:cs="Times New Roman" w:hint="eastAsia"/>
          <w:i/>
          <w:iCs/>
          <w:color w:val="000000" w:themeColor="text1"/>
        </w:rPr>
        <w:t>vitro</w:t>
      </w:r>
      <w:r w:rsidRPr="00D71B72">
        <w:rPr>
          <w:rFonts w:cs="Times New Roman"/>
          <w:color w:val="000000" w:themeColor="text1"/>
        </w:rPr>
        <w:t xml:space="preserve"> </w:t>
      </w:r>
      <w:r w:rsidRPr="00D71B72">
        <w:rPr>
          <w:rFonts w:cs="Times New Roman" w:hint="eastAsia"/>
          <w:color w:val="000000" w:themeColor="text1"/>
        </w:rPr>
        <w:t>maturation.</w:t>
      </w:r>
    </w:p>
    <w:p w14:paraId="37552E17" w14:textId="77777777" w:rsidR="00022FFC" w:rsidRDefault="00AA0BFE" w:rsidP="00022FFC">
      <w:pPr>
        <w:rPr>
          <w:rFonts w:cs="Times New Roman"/>
          <w:color w:val="000000" w:themeColor="text1"/>
        </w:rPr>
      </w:pPr>
      <w:r w:rsidRPr="00D71B72">
        <w:rPr>
          <w:rFonts w:cs="Times New Roman"/>
          <w:color w:val="000000" w:themeColor="text1"/>
        </w:rPr>
        <w:t xml:space="preserve">IVF, in vitro fertilization; ICSI, intracytoplasmic sperm injection; COH, controlled ovarian hyperstimulation; GV, germinal vesicle; MI, metaphase I; </w:t>
      </w:r>
      <w:r w:rsidRPr="00D71B72">
        <w:rPr>
          <w:rFonts w:cs="Times New Roman" w:hint="eastAsia"/>
          <w:color w:val="000000" w:themeColor="text1"/>
        </w:rPr>
        <w:t>M</w:t>
      </w:r>
      <w:r w:rsidRPr="00D71B72">
        <w:rPr>
          <w:rFonts w:cs="Times New Roman"/>
          <w:color w:val="000000" w:themeColor="text1"/>
        </w:rPr>
        <w:t>II metaphase II; GnRH, gonadotrophin-releasing hormone; PPOS</w:t>
      </w:r>
      <w:r w:rsidRPr="00D71B72">
        <w:rPr>
          <w:rFonts w:cs="Times New Roman" w:hint="eastAsia"/>
          <w:color w:val="000000" w:themeColor="text1"/>
        </w:rPr>
        <w:t>,</w:t>
      </w:r>
      <w:r w:rsidRPr="00D71B72">
        <w:rPr>
          <w:rFonts w:cs="Times New Roman"/>
          <w:color w:val="000000" w:themeColor="text1"/>
        </w:rPr>
        <w:t xml:space="preserve"> progestin primed ovarian stimulation.</w:t>
      </w:r>
    </w:p>
    <w:p w14:paraId="4736E52F" w14:textId="0D26F227" w:rsidR="00F36AFD" w:rsidRPr="00022FFC" w:rsidRDefault="00F36AFD" w:rsidP="00022FFC">
      <w:pPr>
        <w:rPr>
          <w:rFonts w:cs="Times New Roman"/>
          <w:color w:val="000000" w:themeColor="text1"/>
        </w:rPr>
      </w:pPr>
    </w:p>
    <w:sectPr w:rsidR="00F36AFD" w:rsidRPr="00022FFC" w:rsidSect="00D5121B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11C85" w14:textId="77777777" w:rsidR="006376B7" w:rsidRDefault="006376B7" w:rsidP="005C5EEB">
      <w:r>
        <w:separator/>
      </w:r>
    </w:p>
  </w:endnote>
  <w:endnote w:type="continuationSeparator" w:id="0">
    <w:p w14:paraId="12643C39" w14:textId="77777777" w:rsidR="006376B7" w:rsidRDefault="006376B7" w:rsidP="005C5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1315264"/>
      <w:docPartObj>
        <w:docPartGallery w:val="Page Numbers (Bottom of Page)"/>
        <w:docPartUnique/>
      </w:docPartObj>
    </w:sdtPr>
    <w:sdtEndPr/>
    <w:sdtContent>
      <w:p w14:paraId="0B088D1B" w14:textId="52ECF597" w:rsidR="00673A44" w:rsidRDefault="00673A4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0301" w:rsidRPr="00ED0301">
          <w:rPr>
            <w:noProof/>
            <w:lang w:val="zh-CN"/>
          </w:rPr>
          <w:t>34</w:t>
        </w:r>
        <w:r>
          <w:fldChar w:fldCharType="end"/>
        </w:r>
      </w:p>
    </w:sdtContent>
  </w:sdt>
  <w:p w14:paraId="621A0984" w14:textId="77777777" w:rsidR="00673A44" w:rsidRDefault="00673A4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00847" w14:textId="77777777" w:rsidR="006376B7" w:rsidRDefault="006376B7" w:rsidP="005C5EEB">
      <w:r>
        <w:separator/>
      </w:r>
    </w:p>
  </w:footnote>
  <w:footnote w:type="continuationSeparator" w:id="0">
    <w:p w14:paraId="4C4864F1" w14:textId="77777777" w:rsidR="006376B7" w:rsidRDefault="006376B7" w:rsidP="005C5E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515C1"/>
    <w:multiLevelType w:val="hybridMultilevel"/>
    <w:tmpl w:val="8A7075BE"/>
    <w:lvl w:ilvl="0" w:tplc="7CBA84C0">
      <w:start w:val="1"/>
      <w:numFmt w:val="decimalEnclosedCircle"/>
      <w:lvlText w:val="%1"/>
      <w:lvlJc w:val="left"/>
      <w:pPr>
        <w:tabs>
          <w:tab w:val="num" w:pos="720"/>
        </w:tabs>
        <w:ind w:left="720" w:hanging="360"/>
      </w:pPr>
    </w:lvl>
    <w:lvl w:ilvl="1" w:tplc="3C90B822" w:tentative="1">
      <w:start w:val="1"/>
      <w:numFmt w:val="decimalEnclosedCircle"/>
      <w:lvlText w:val="%2"/>
      <w:lvlJc w:val="left"/>
      <w:pPr>
        <w:tabs>
          <w:tab w:val="num" w:pos="1440"/>
        </w:tabs>
        <w:ind w:left="1440" w:hanging="360"/>
      </w:pPr>
    </w:lvl>
    <w:lvl w:ilvl="2" w:tplc="777C4128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360"/>
      </w:pPr>
    </w:lvl>
    <w:lvl w:ilvl="3" w:tplc="0C16294C" w:tentative="1">
      <w:start w:val="1"/>
      <w:numFmt w:val="decimalEnclosedCircle"/>
      <w:lvlText w:val="%4"/>
      <w:lvlJc w:val="left"/>
      <w:pPr>
        <w:tabs>
          <w:tab w:val="num" w:pos="2880"/>
        </w:tabs>
        <w:ind w:left="2880" w:hanging="360"/>
      </w:pPr>
    </w:lvl>
    <w:lvl w:ilvl="4" w:tplc="93BE42E8" w:tentative="1">
      <w:start w:val="1"/>
      <w:numFmt w:val="decimalEnclosedCircle"/>
      <w:lvlText w:val="%5"/>
      <w:lvlJc w:val="left"/>
      <w:pPr>
        <w:tabs>
          <w:tab w:val="num" w:pos="3600"/>
        </w:tabs>
        <w:ind w:left="3600" w:hanging="360"/>
      </w:pPr>
    </w:lvl>
    <w:lvl w:ilvl="5" w:tplc="5270FFC6" w:tentative="1">
      <w:start w:val="1"/>
      <w:numFmt w:val="decimalEnclosedCircle"/>
      <w:lvlText w:val="%6"/>
      <w:lvlJc w:val="left"/>
      <w:pPr>
        <w:tabs>
          <w:tab w:val="num" w:pos="4320"/>
        </w:tabs>
        <w:ind w:left="4320" w:hanging="360"/>
      </w:pPr>
    </w:lvl>
    <w:lvl w:ilvl="6" w:tplc="145C5386" w:tentative="1">
      <w:start w:val="1"/>
      <w:numFmt w:val="decimalEnclosedCircle"/>
      <w:lvlText w:val="%7"/>
      <w:lvlJc w:val="left"/>
      <w:pPr>
        <w:tabs>
          <w:tab w:val="num" w:pos="5040"/>
        </w:tabs>
        <w:ind w:left="5040" w:hanging="360"/>
      </w:pPr>
    </w:lvl>
    <w:lvl w:ilvl="7" w:tplc="A31E1EFC" w:tentative="1">
      <w:start w:val="1"/>
      <w:numFmt w:val="decimalEnclosedCircle"/>
      <w:lvlText w:val="%8"/>
      <w:lvlJc w:val="left"/>
      <w:pPr>
        <w:tabs>
          <w:tab w:val="num" w:pos="5760"/>
        </w:tabs>
        <w:ind w:left="5760" w:hanging="360"/>
      </w:pPr>
    </w:lvl>
    <w:lvl w:ilvl="8" w:tplc="00AC3800" w:tentative="1">
      <w:start w:val="1"/>
      <w:numFmt w:val="decimalEnclosedCircle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D1F1E6B"/>
    <w:multiLevelType w:val="hybridMultilevel"/>
    <w:tmpl w:val="5A3E4F3A"/>
    <w:lvl w:ilvl="0" w:tplc="DF4278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760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E09F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8A8A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6C82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F2B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C03E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3E7C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CE06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3NjE3NzA2MDY1MTNW0lEKTi0uzszPAykwM64FAKFwlP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wpzspsdwr0zoe2f5ax0t00apwzdpxeawss&quot;&gt;My EndNote Library&lt;record-ids&gt;&lt;item&gt;9219&lt;/item&gt;&lt;/record-ids&gt;&lt;/item&gt;&lt;/Libraries&gt;"/>
  </w:docVars>
  <w:rsids>
    <w:rsidRoot w:val="007F46EE"/>
    <w:rsid w:val="000015BF"/>
    <w:rsid w:val="0000281A"/>
    <w:rsid w:val="00002BF7"/>
    <w:rsid w:val="00002FDB"/>
    <w:rsid w:val="000041EB"/>
    <w:rsid w:val="000043A3"/>
    <w:rsid w:val="00004CE5"/>
    <w:rsid w:val="00007528"/>
    <w:rsid w:val="00012222"/>
    <w:rsid w:val="00022FFC"/>
    <w:rsid w:val="00023C67"/>
    <w:rsid w:val="000251A0"/>
    <w:rsid w:val="0002521F"/>
    <w:rsid w:val="000266C2"/>
    <w:rsid w:val="00027052"/>
    <w:rsid w:val="00027AF5"/>
    <w:rsid w:val="000341F2"/>
    <w:rsid w:val="00034C34"/>
    <w:rsid w:val="00034F9A"/>
    <w:rsid w:val="000425DD"/>
    <w:rsid w:val="000453E3"/>
    <w:rsid w:val="00047932"/>
    <w:rsid w:val="00051587"/>
    <w:rsid w:val="0005485F"/>
    <w:rsid w:val="00054E4A"/>
    <w:rsid w:val="00056E9E"/>
    <w:rsid w:val="000608E7"/>
    <w:rsid w:val="00060DBB"/>
    <w:rsid w:val="0006285B"/>
    <w:rsid w:val="0006611F"/>
    <w:rsid w:val="00066260"/>
    <w:rsid w:val="00066CAB"/>
    <w:rsid w:val="00071575"/>
    <w:rsid w:val="00071B49"/>
    <w:rsid w:val="000767F4"/>
    <w:rsid w:val="00076BE5"/>
    <w:rsid w:val="00080A56"/>
    <w:rsid w:val="00081574"/>
    <w:rsid w:val="0008535A"/>
    <w:rsid w:val="0008549E"/>
    <w:rsid w:val="000918CF"/>
    <w:rsid w:val="00092405"/>
    <w:rsid w:val="000957D8"/>
    <w:rsid w:val="00097F12"/>
    <w:rsid w:val="000A0575"/>
    <w:rsid w:val="000A35D1"/>
    <w:rsid w:val="000A48BC"/>
    <w:rsid w:val="000A735B"/>
    <w:rsid w:val="000B015D"/>
    <w:rsid w:val="000B14B0"/>
    <w:rsid w:val="000B4170"/>
    <w:rsid w:val="000B57D4"/>
    <w:rsid w:val="000B71B0"/>
    <w:rsid w:val="000B7509"/>
    <w:rsid w:val="000C44A4"/>
    <w:rsid w:val="000C539D"/>
    <w:rsid w:val="000C58A6"/>
    <w:rsid w:val="000C6873"/>
    <w:rsid w:val="000D0885"/>
    <w:rsid w:val="000D1067"/>
    <w:rsid w:val="000D2901"/>
    <w:rsid w:val="000D4412"/>
    <w:rsid w:val="000D4DEC"/>
    <w:rsid w:val="000E115F"/>
    <w:rsid w:val="000E13B2"/>
    <w:rsid w:val="000E1E3D"/>
    <w:rsid w:val="000E3967"/>
    <w:rsid w:val="000E6364"/>
    <w:rsid w:val="000E7952"/>
    <w:rsid w:val="000F37EE"/>
    <w:rsid w:val="000F3803"/>
    <w:rsid w:val="000F3CCE"/>
    <w:rsid w:val="000F3FFE"/>
    <w:rsid w:val="000F5571"/>
    <w:rsid w:val="000F58A1"/>
    <w:rsid w:val="000F5DCF"/>
    <w:rsid w:val="0010040D"/>
    <w:rsid w:val="0010242B"/>
    <w:rsid w:val="0010317D"/>
    <w:rsid w:val="001049D1"/>
    <w:rsid w:val="001062ED"/>
    <w:rsid w:val="00106A6E"/>
    <w:rsid w:val="00114712"/>
    <w:rsid w:val="0011746F"/>
    <w:rsid w:val="00117F69"/>
    <w:rsid w:val="00122AF8"/>
    <w:rsid w:val="001247D1"/>
    <w:rsid w:val="00132037"/>
    <w:rsid w:val="0013243D"/>
    <w:rsid w:val="00133396"/>
    <w:rsid w:val="0013351C"/>
    <w:rsid w:val="00141DEF"/>
    <w:rsid w:val="00142FD4"/>
    <w:rsid w:val="00143E20"/>
    <w:rsid w:val="00145614"/>
    <w:rsid w:val="00145CA4"/>
    <w:rsid w:val="00150E00"/>
    <w:rsid w:val="001513E7"/>
    <w:rsid w:val="001524E9"/>
    <w:rsid w:val="0015606B"/>
    <w:rsid w:val="00160391"/>
    <w:rsid w:val="00161EA2"/>
    <w:rsid w:val="00165ABF"/>
    <w:rsid w:val="00165D0A"/>
    <w:rsid w:val="0016601F"/>
    <w:rsid w:val="001666DB"/>
    <w:rsid w:val="001708E0"/>
    <w:rsid w:val="00170D8D"/>
    <w:rsid w:val="0017261D"/>
    <w:rsid w:val="001736B5"/>
    <w:rsid w:val="001807A1"/>
    <w:rsid w:val="00181E37"/>
    <w:rsid w:val="001839B6"/>
    <w:rsid w:val="00186606"/>
    <w:rsid w:val="00186A4A"/>
    <w:rsid w:val="00193135"/>
    <w:rsid w:val="00195A7C"/>
    <w:rsid w:val="001969C9"/>
    <w:rsid w:val="00197396"/>
    <w:rsid w:val="001978C8"/>
    <w:rsid w:val="001A200A"/>
    <w:rsid w:val="001A362A"/>
    <w:rsid w:val="001A4F93"/>
    <w:rsid w:val="001A523B"/>
    <w:rsid w:val="001A5401"/>
    <w:rsid w:val="001A5665"/>
    <w:rsid w:val="001A686C"/>
    <w:rsid w:val="001B0388"/>
    <w:rsid w:val="001B4152"/>
    <w:rsid w:val="001C0963"/>
    <w:rsid w:val="001C2B0F"/>
    <w:rsid w:val="001C43C5"/>
    <w:rsid w:val="001C521B"/>
    <w:rsid w:val="001C5D8D"/>
    <w:rsid w:val="001C78C4"/>
    <w:rsid w:val="001D085D"/>
    <w:rsid w:val="001D0C17"/>
    <w:rsid w:val="001D0D31"/>
    <w:rsid w:val="001D243C"/>
    <w:rsid w:val="001D4060"/>
    <w:rsid w:val="001E115E"/>
    <w:rsid w:val="001E336C"/>
    <w:rsid w:val="001E33AB"/>
    <w:rsid w:val="001E3624"/>
    <w:rsid w:val="001E3CD3"/>
    <w:rsid w:val="001E4BC4"/>
    <w:rsid w:val="001F1949"/>
    <w:rsid w:val="001F423B"/>
    <w:rsid w:val="001F4598"/>
    <w:rsid w:val="001F6443"/>
    <w:rsid w:val="001F6C33"/>
    <w:rsid w:val="001F7A2C"/>
    <w:rsid w:val="0020035B"/>
    <w:rsid w:val="00200E0B"/>
    <w:rsid w:val="00202223"/>
    <w:rsid w:val="00205578"/>
    <w:rsid w:val="00205811"/>
    <w:rsid w:val="002133B7"/>
    <w:rsid w:val="00221979"/>
    <w:rsid w:val="00224773"/>
    <w:rsid w:val="00225469"/>
    <w:rsid w:val="00225E5F"/>
    <w:rsid w:val="00233D5E"/>
    <w:rsid w:val="00237BD9"/>
    <w:rsid w:val="00240714"/>
    <w:rsid w:val="002407DC"/>
    <w:rsid w:val="002420D7"/>
    <w:rsid w:val="00242E46"/>
    <w:rsid w:val="00243C71"/>
    <w:rsid w:val="00246BF4"/>
    <w:rsid w:val="00247E47"/>
    <w:rsid w:val="00250AB6"/>
    <w:rsid w:val="0025315D"/>
    <w:rsid w:val="00255E00"/>
    <w:rsid w:val="002579A8"/>
    <w:rsid w:val="00260D53"/>
    <w:rsid w:val="00264601"/>
    <w:rsid w:val="00275621"/>
    <w:rsid w:val="002767BA"/>
    <w:rsid w:val="00276971"/>
    <w:rsid w:val="00277271"/>
    <w:rsid w:val="00282D2A"/>
    <w:rsid w:val="002836E8"/>
    <w:rsid w:val="00285619"/>
    <w:rsid w:val="002862A5"/>
    <w:rsid w:val="0029132C"/>
    <w:rsid w:val="00293623"/>
    <w:rsid w:val="002943B6"/>
    <w:rsid w:val="00295BD0"/>
    <w:rsid w:val="002A1586"/>
    <w:rsid w:val="002A1A0D"/>
    <w:rsid w:val="002A2113"/>
    <w:rsid w:val="002A30CD"/>
    <w:rsid w:val="002A30E6"/>
    <w:rsid w:val="002A4584"/>
    <w:rsid w:val="002A64CD"/>
    <w:rsid w:val="002A77AE"/>
    <w:rsid w:val="002B0D1F"/>
    <w:rsid w:val="002B13C5"/>
    <w:rsid w:val="002B26D3"/>
    <w:rsid w:val="002B2F11"/>
    <w:rsid w:val="002B76EE"/>
    <w:rsid w:val="002C10D7"/>
    <w:rsid w:val="002C20C8"/>
    <w:rsid w:val="002C278A"/>
    <w:rsid w:val="002C384D"/>
    <w:rsid w:val="002C5546"/>
    <w:rsid w:val="002C5E90"/>
    <w:rsid w:val="002C5F75"/>
    <w:rsid w:val="002C63C4"/>
    <w:rsid w:val="002D1CC3"/>
    <w:rsid w:val="002D71C6"/>
    <w:rsid w:val="002E06AA"/>
    <w:rsid w:val="002F1B4A"/>
    <w:rsid w:val="002F57D0"/>
    <w:rsid w:val="00302A11"/>
    <w:rsid w:val="00303FC1"/>
    <w:rsid w:val="00304847"/>
    <w:rsid w:val="00305EFD"/>
    <w:rsid w:val="003071A0"/>
    <w:rsid w:val="003103D6"/>
    <w:rsid w:val="00317251"/>
    <w:rsid w:val="003211AC"/>
    <w:rsid w:val="00321593"/>
    <w:rsid w:val="00321C6F"/>
    <w:rsid w:val="00323EF3"/>
    <w:rsid w:val="00333C90"/>
    <w:rsid w:val="00334381"/>
    <w:rsid w:val="00337191"/>
    <w:rsid w:val="0034381C"/>
    <w:rsid w:val="00344453"/>
    <w:rsid w:val="0034589F"/>
    <w:rsid w:val="0034699D"/>
    <w:rsid w:val="003476E7"/>
    <w:rsid w:val="00350615"/>
    <w:rsid w:val="00353332"/>
    <w:rsid w:val="0035445E"/>
    <w:rsid w:val="00354ACB"/>
    <w:rsid w:val="00356D20"/>
    <w:rsid w:val="00357021"/>
    <w:rsid w:val="00357A65"/>
    <w:rsid w:val="00360447"/>
    <w:rsid w:val="00360DAC"/>
    <w:rsid w:val="00363B85"/>
    <w:rsid w:val="00370105"/>
    <w:rsid w:val="00373897"/>
    <w:rsid w:val="00373E62"/>
    <w:rsid w:val="00380FE5"/>
    <w:rsid w:val="00384C08"/>
    <w:rsid w:val="003850A0"/>
    <w:rsid w:val="00391A75"/>
    <w:rsid w:val="00391BED"/>
    <w:rsid w:val="00392B03"/>
    <w:rsid w:val="00392F47"/>
    <w:rsid w:val="00394197"/>
    <w:rsid w:val="003A04D7"/>
    <w:rsid w:val="003A73C6"/>
    <w:rsid w:val="003A7B43"/>
    <w:rsid w:val="003B0489"/>
    <w:rsid w:val="003B0642"/>
    <w:rsid w:val="003B0CF1"/>
    <w:rsid w:val="003B1871"/>
    <w:rsid w:val="003B27A5"/>
    <w:rsid w:val="003B34D8"/>
    <w:rsid w:val="003B3DB1"/>
    <w:rsid w:val="003B4948"/>
    <w:rsid w:val="003B5141"/>
    <w:rsid w:val="003B5514"/>
    <w:rsid w:val="003B57E4"/>
    <w:rsid w:val="003B69F7"/>
    <w:rsid w:val="003C091F"/>
    <w:rsid w:val="003C3085"/>
    <w:rsid w:val="003C4A79"/>
    <w:rsid w:val="003C5765"/>
    <w:rsid w:val="003C7EE2"/>
    <w:rsid w:val="003D4810"/>
    <w:rsid w:val="003D5E12"/>
    <w:rsid w:val="003E1762"/>
    <w:rsid w:val="003E1EB7"/>
    <w:rsid w:val="003E2619"/>
    <w:rsid w:val="003E26D3"/>
    <w:rsid w:val="003E27C7"/>
    <w:rsid w:val="003E2828"/>
    <w:rsid w:val="003E2D39"/>
    <w:rsid w:val="003E6F20"/>
    <w:rsid w:val="003F30BA"/>
    <w:rsid w:val="003F4989"/>
    <w:rsid w:val="003F56C0"/>
    <w:rsid w:val="003F58F4"/>
    <w:rsid w:val="00400D31"/>
    <w:rsid w:val="004030E9"/>
    <w:rsid w:val="00405B03"/>
    <w:rsid w:val="0040659A"/>
    <w:rsid w:val="0041071F"/>
    <w:rsid w:val="00410EE7"/>
    <w:rsid w:val="00413A42"/>
    <w:rsid w:val="0041428D"/>
    <w:rsid w:val="00414330"/>
    <w:rsid w:val="00417D0C"/>
    <w:rsid w:val="00420477"/>
    <w:rsid w:val="00420F80"/>
    <w:rsid w:val="00421E9B"/>
    <w:rsid w:val="00422384"/>
    <w:rsid w:val="004232D4"/>
    <w:rsid w:val="004232FA"/>
    <w:rsid w:val="004235AE"/>
    <w:rsid w:val="004248B1"/>
    <w:rsid w:val="00424B75"/>
    <w:rsid w:val="00425236"/>
    <w:rsid w:val="00431D7E"/>
    <w:rsid w:val="00432189"/>
    <w:rsid w:val="004334D9"/>
    <w:rsid w:val="00442A58"/>
    <w:rsid w:val="00444660"/>
    <w:rsid w:val="0044593A"/>
    <w:rsid w:val="00445EC5"/>
    <w:rsid w:val="004506B0"/>
    <w:rsid w:val="00451605"/>
    <w:rsid w:val="004533EF"/>
    <w:rsid w:val="004537C7"/>
    <w:rsid w:val="00455B64"/>
    <w:rsid w:val="0045606C"/>
    <w:rsid w:val="0046161E"/>
    <w:rsid w:val="0046289A"/>
    <w:rsid w:val="00463A8A"/>
    <w:rsid w:val="00465865"/>
    <w:rsid w:val="00472E1B"/>
    <w:rsid w:val="00474620"/>
    <w:rsid w:val="0047769F"/>
    <w:rsid w:val="00477CDE"/>
    <w:rsid w:val="004805A5"/>
    <w:rsid w:val="00480985"/>
    <w:rsid w:val="004817A2"/>
    <w:rsid w:val="00486D12"/>
    <w:rsid w:val="004906B4"/>
    <w:rsid w:val="0049151F"/>
    <w:rsid w:val="00492BB3"/>
    <w:rsid w:val="00494670"/>
    <w:rsid w:val="00496DE5"/>
    <w:rsid w:val="00497365"/>
    <w:rsid w:val="004A1F83"/>
    <w:rsid w:val="004A2107"/>
    <w:rsid w:val="004A2CB9"/>
    <w:rsid w:val="004A7AD4"/>
    <w:rsid w:val="004B06FE"/>
    <w:rsid w:val="004B18E6"/>
    <w:rsid w:val="004B1DDB"/>
    <w:rsid w:val="004C08D7"/>
    <w:rsid w:val="004C113A"/>
    <w:rsid w:val="004C3C4D"/>
    <w:rsid w:val="004C52F9"/>
    <w:rsid w:val="004C54AA"/>
    <w:rsid w:val="004C75EF"/>
    <w:rsid w:val="004D212C"/>
    <w:rsid w:val="004D2991"/>
    <w:rsid w:val="004D3605"/>
    <w:rsid w:val="004D4B70"/>
    <w:rsid w:val="004D63B1"/>
    <w:rsid w:val="004E19B1"/>
    <w:rsid w:val="004E3159"/>
    <w:rsid w:val="004E3ACE"/>
    <w:rsid w:val="004E3DAD"/>
    <w:rsid w:val="004E75F4"/>
    <w:rsid w:val="004F255E"/>
    <w:rsid w:val="004F2798"/>
    <w:rsid w:val="004F332C"/>
    <w:rsid w:val="00502E7A"/>
    <w:rsid w:val="00502EE7"/>
    <w:rsid w:val="005041FA"/>
    <w:rsid w:val="00504772"/>
    <w:rsid w:val="005059EF"/>
    <w:rsid w:val="00505AE6"/>
    <w:rsid w:val="00505C75"/>
    <w:rsid w:val="00506EC8"/>
    <w:rsid w:val="0051015D"/>
    <w:rsid w:val="0051258E"/>
    <w:rsid w:val="00520A59"/>
    <w:rsid w:val="00521352"/>
    <w:rsid w:val="00521C9D"/>
    <w:rsid w:val="00521F00"/>
    <w:rsid w:val="00523BF5"/>
    <w:rsid w:val="0052544C"/>
    <w:rsid w:val="005261AD"/>
    <w:rsid w:val="00526F93"/>
    <w:rsid w:val="005276F5"/>
    <w:rsid w:val="00527A44"/>
    <w:rsid w:val="00535108"/>
    <w:rsid w:val="005422C1"/>
    <w:rsid w:val="005468A7"/>
    <w:rsid w:val="00550C5A"/>
    <w:rsid w:val="0055198C"/>
    <w:rsid w:val="00551F92"/>
    <w:rsid w:val="0055552B"/>
    <w:rsid w:val="00561537"/>
    <w:rsid w:val="00563A4C"/>
    <w:rsid w:val="0056426C"/>
    <w:rsid w:val="005648D6"/>
    <w:rsid w:val="00566664"/>
    <w:rsid w:val="00570488"/>
    <w:rsid w:val="0057472D"/>
    <w:rsid w:val="005762EB"/>
    <w:rsid w:val="00580CEF"/>
    <w:rsid w:val="00581438"/>
    <w:rsid w:val="0058181A"/>
    <w:rsid w:val="005821F3"/>
    <w:rsid w:val="00582EFB"/>
    <w:rsid w:val="005870A3"/>
    <w:rsid w:val="00587195"/>
    <w:rsid w:val="005871E9"/>
    <w:rsid w:val="00592AE1"/>
    <w:rsid w:val="00593831"/>
    <w:rsid w:val="00595A1E"/>
    <w:rsid w:val="00595DDA"/>
    <w:rsid w:val="005970D5"/>
    <w:rsid w:val="00597AB4"/>
    <w:rsid w:val="005A32D5"/>
    <w:rsid w:val="005A33CE"/>
    <w:rsid w:val="005A36E8"/>
    <w:rsid w:val="005A3E33"/>
    <w:rsid w:val="005A65EF"/>
    <w:rsid w:val="005B17BE"/>
    <w:rsid w:val="005B1DDA"/>
    <w:rsid w:val="005B338F"/>
    <w:rsid w:val="005B551D"/>
    <w:rsid w:val="005C1EBC"/>
    <w:rsid w:val="005C22E3"/>
    <w:rsid w:val="005C5EEB"/>
    <w:rsid w:val="005C63A0"/>
    <w:rsid w:val="005C6638"/>
    <w:rsid w:val="005C68D7"/>
    <w:rsid w:val="005C74E5"/>
    <w:rsid w:val="005D10EB"/>
    <w:rsid w:val="005D1D82"/>
    <w:rsid w:val="005D2E1A"/>
    <w:rsid w:val="005D5243"/>
    <w:rsid w:val="005D6624"/>
    <w:rsid w:val="005D6657"/>
    <w:rsid w:val="005D70B4"/>
    <w:rsid w:val="005E2DC8"/>
    <w:rsid w:val="005E4BAF"/>
    <w:rsid w:val="005E55A1"/>
    <w:rsid w:val="005F2376"/>
    <w:rsid w:val="005F471D"/>
    <w:rsid w:val="005F489F"/>
    <w:rsid w:val="005F6576"/>
    <w:rsid w:val="005F65A2"/>
    <w:rsid w:val="005F6B2D"/>
    <w:rsid w:val="005F7495"/>
    <w:rsid w:val="00601827"/>
    <w:rsid w:val="00601B9C"/>
    <w:rsid w:val="00602144"/>
    <w:rsid w:val="00602C51"/>
    <w:rsid w:val="006030E6"/>
    <w:rsid w:val="00603882"/>
    <w:rsid w:val="00605ADE"/>
    <w:rsid w:val="006063B5"/>
    <w:rsid w:val="0060729D"/>
    <w:rsid w:val="006101A6"/>
    <w:rsid w:val="006127D9"/>
    <w:rsid w:val="0061592C"/>
    <w:rsid w:val="00620592"/>
    <w:rsid w:val="0062241A"/>
    <w:rsid w:val="00626CB5"/>
    <w:rsid w:val="00627047"/>
    <w:rsid w:val="00627CE4"/>
    <w:rsid w:val="006308C1"/>
    <w:rsid w:val="0063093D"/>
    <w:rsid w:val="00632212"/>
    <w:rsid w:val="00633BA3"/>
    <w:rsid w:val="00636D6E"/>
    <w:rsid w:val="006376B7"/>
    <w:rsid w:val="00643C2A"/>
    <w:rsid w:val="00645536"/>
    <w:rsid w:val="0064620A"/>
    <w:rsid w:val="0064666D"/>
    <w:rsid w:val="00646EF4"/>
    <w:rsid w:val="00650815"/>
    <w:rsid w:val="00653A3A"/>
    <w:rsid w:val="00653D90"/>
    <w:rsid w:val="00654E63"/>
    <w:rsid w:val="006554B3"/>
    <w:rsid w:val="00655C04"/>
    <w:rsid w:val="006572E6"/>
    <w:rsid w:val="00660A75"/>
    <w:rsid w:val="00661DBA"/>
    <w:rsid w:val="00665361"/>
    <w:rsid w:val="00667333"/>
    <w:rsid w:val="00671781"/>
    <w:rsid w:val="006718D2"/>
    <w:rsid w:val="00673A44"/>
    <w:rsid w:val="00675A9D"/>
    <w:rsid w:val="006779BE"/>
    <w:rsid w:val="00677A18"/>
    <w:rsid w:val="00681B19"/>
    <w:rsid w:val="0068258D"/>
    <w:rsid w:val="006873C8"/>
    <w:rsid w:val="00690D4F"/>
    <w:rsid w:val="00694764"/>
    <w:rsid w:val="00695E69"/>
    <w:rsid w:val="006A0935"/>
    <w:rsid w:val="006A1401"/>
    <w:rsid w:val="006A1E42"/>
    <w:rsid w:val="006A4DF5"/>
    <w:rsid w:val="006A6359"/>
    <w:rsid w:val="006A7589"/>
    <w:rsid w:val="006A7C59"/>
    <w:rsid w:val="006B0282"/>
    <w:rsid w:val="006B46E2"/>
    <w:rsid w:val="006C010D"/>
    <w:rsid w:val="006C0796"/>
    <w:rsid w:val="006C250B"/>
    <w:rsid w:val="006C28EB"/>
    <w:rsid w:val="006D4450"/>
    <w:rsid w:val="006F04D2"/>
    <w:rsid w:val="006F0A90"/>
    <w:rsid w:val="006F3876"/>
    <w:rsid w:val="006F7F86"/>
    <w:rsid w:val="00701A1D"/>
    <w:rsid w:val="007040AB"/>
    <w:rsid w:val="0070467B"/>
    <w:rsid w:val="0071263D"/>
    <w:rsid w:val="00712AE4"/>
    <w:rsid w:val="00713852"/>
    <w:rsid w:val="0071428F"/>
    <w:rsid w:val="00714549"/>
    <w:rsid w:val="00715DB8"/>
    <w:rsid w:val="007162A6"/>
    <w:rsid w:val="0071785F"/>
    <w:rsid w:val="00720C58"/>
    <w:rsid w:val="00723DC9"/>
    <w:rsid w:val="00731403"/>
    <w:rsid w:val="00733132"/>
    <w:rsid w:val="007374E7"/>
    <w:rsid w:val="007406DE"/>
    <w:rsid w:val="007435EE"/>
    <w:rsid w:val="00743F61"/>
    <w:rsid w:val="00745545"/>
    <w:rsid w:val="00746737"/>
    <w:rsid w:val="00746B69"/>
    <w:rsid w:val="00747E70"/>
    <w:rsid w:val="007506B4"/>
    <w:rsid w:val="0075120C"/>
    <w:rsid w:val="00751DA9"/>
    <w:rsid w:val="00751F5A"/>
    <w:rsid w:val="007538E7"/>
    <w:rsid w:val="00753911"/>
    <w:rsid w:val="00755086"/>
    <w:rsid w:val="00760164"/>
    <w:rsid w:val="00762DBE"/>
    <w:rsid w:val="00766189"/>
    <w:rsid w:val="0076710C"/>
    <w:rsid w:val="00771713"/>
    <w:rsid w:val="00773894"/>
    <w:rsid w:val="007750F4"/>
    <w:rsid w:val="007815CE"/>
    <w:rsid w:val="00781EC1"/>
    <w:rsid w:val="007916DB"/>
    <w:rsid w:val="00792782"/>
    <w:rsid w:val="00792FDA"/>
    <w:rsid w:val="00795A40"/>
    <w:rsid w:val="007A0C25"/>
    <w:rsid w:val="007A442E"/>
    <w:rsid w:val="007B3829"/>
    <w:rsid w:val="007B3BB0"/>
    <w:rsid w:val="007B5DDD"/>
    <w:rsid w:val="007B5E93"/>
    <w:rsid w:val="007B6197"/>
    <w:rsid w:val="007C0A2F"/>
    <w:rsid w:val="007C0D04"/>
    <w:rsid w:val="007C304A"/>
    <w:rsid w:val="007C418C"/>
    <w:rsid w:val="007D2E4B"/>
    <w:rsid w:val="007D6299"/>
    <w:rsid w:val="007D726C"/>
    <w:rsid w:val="007E0BC1"/>
    <w:rsid w:val="007E214D"/>
    <w:rsid w:val="007E4E50"/>
    <w:rsid w:val="007E66C6"/>
    <w:rsid w:val="007E69CA"/>
    <w:rsid w:val="007E6D50"/>
    <w:rsid w:val="007E7DD7"/>
    <w:rsid w:val="007F0580"/>
    <w:rsid w:val="007F0AFF"/>
    <w:rsid w:val="007F46EE"/>
    <w:rsid w:val="007F6A44"/>
    <w:rsid w:val="00800729"/>
    <w:rsid w:val="00800EE3"/>
    <w:rsid w:val="0080302A"/>
    <w:rsid w:val="00814713"/>
    <w:rsid w:val="00814FE4"/>
    <w:rsid w:val="00817D20"/>
    <w:rsid w:val="008217EB"/>
    <w:rsid w:val="00821D16"/>
    <w:rsid w:val="00826E1F"/>
    <w:rsid w:val="0083151E"/>
    <w:rsid w:val="00832CF8"/>
    <w:rsid w:val="00832E92"/>
    <w:rsid w:val="008356B5"/>
    <w:rsid w:val="00840E3D"/>
    <w:rsid w:val="0084150A"/>
    <w:rsid w:val="00843124"/>
    <w:rsid w:val="00855DCC"/>
    <w:rsid w:val="008565E3"/>
    <w:rsid w:val="0086195B"/>
    <w:rsid w:val="00865B00"/>
    <w:rsid w:val="008715C0"/>
    <w:rsid w:val="00871E9E"/>
    <w:rsid w:val="00875948"/>
    <w:rsid w:val="00876877"/>
    <w:rsid w:val="00876F86"/>
    <w:rsid w:val="008830AD"/>
    <w:rsid w:val="00886D28"/>
    <w:rsid w:val="0088766C"/>
    <w:rsid w:val="00890D50"/>
    <w:rsid w:val="0089156C"/>
    <w:rsid w:val="00892BAD"/>
    <w:rsid w:val="008948FC"/>
    <w:rsid w:val="00894C91"/>
    <w:rsid w:val="00896989"/>
    <w:rsid w:val="00896F42"/>
    <w:rsid w:val="008A5A21"/>
    <w:rsid w:val="008A61C9"/>
    <w:rsid w:val="008B14A0"/>
    <w:rsid w:val="008B33CC"/>
    <w:rsid w:val="008B3BC4"/>
    <w:rsid w:val="008B6389"/>
    <w:rsid w:val="008C0494"/>
    <w:rsid w:val="008C3308"/>
    <w:rsid w:val="008C37B2"/>
    <w:rsid w:val="008C6A31"/>
    <w:rsid w:val="008C6C4D"/>
    <w:rsid w:val="008D04A3"/>
    <w:rsid w:val="008D3D4B"/>
    <w:rsid w:val="008D45AE"/>
    <w:rsid w:val="008D6060"/>
    <w:rsid w:val="008D6F4D"/>
    <w:rsid w:val="008D71BE"/>
    <w:rsid w:val="008E01A5"/>
    <w:rsid w:val="008F0B4C"/>
    <w:rsid w:val="008F0ECA"/>
    <w:rsid w:val="008F5057"/>
    <w:rsid w:val="00900EEA"/>
    <w:rsid w:val="00901040"/>
    <w:rsid w:val="00902DCA"/>
    <w:rsid w:val="00906C57"/>
    <w:rsid w:val="00906EEB"/>
    <w:rsid w:val="00910C8F"/>
    <w:rsid w:val="009123C3"/>
    <w:rsid w:val="0091506D"/>
    <w:rsid w:val="00921561"/>
    <w:rsid w:val="0092393E"/>
    <w:rsid w:val="00924537"/>
    <w:rsid w:val="00925288"/>
    <w:rsid w:val="00925E65"/>
    <w:rsid w:val="009269B4"/>
    <w:rsid w:val="00927FB6"/>
    <w:rsid w:val="00931C22"/>
    <w:rsid w:val="009322D1"/>
    <w:rsid w:val="00932463"/>
    <w:rsid w:val="009333F8"/>
    <w:rsid w:val="00936B41"/>
    <w:rsid w:val="00936E7F"/>
    <w:rsid w:val="00937B96"/>
    <w:rsid w:val="00943D04"/>
    <w:rsid w:val="00945DC8"/>
    <w:rsid w:val="0094684F"/>
    <w:rsid w:val="00950D92"/>
    <w:rsid w:val="00954D3B"/>
    <w:rsid w:val="00961DEA"/>
    <w:rsid w:val="00965648"/>
    <w:rsid w:val="00965F7D"/>
    <w:rsid w:val="0097185E"/>
    <w:rsid w:val="00975EC6"/>
    <w:rsid w:val="009807DB"/>
    <w:rsid w:val="0098226B"/>
    <w:rsid w:val="009840DA"/>
    <w:rsid w:val="009857B3"/>
    <w:rsid w:val="00985A64"/>
    <w:rsid w:val="00991070"/>
    <w:rsid w:val="00994C3D"/>
    <w:rsid w:val="009A1490"/>
    <w:rsid w:val="009A4D53"/>
    <w:rsid w:val="009A69B7"/>
    <w:rsid w:val="009B06C2"/>
    <w:rsid w:val="009B25B2"/>
    <w:rsid w:val="009B3649"/>
    <w:rsid w:val="009B4CCE"/>
    <w:rsid w:val="009B6FD3"/>
    <w:rsid w:val="009B78C1"/>
    <w:rsid w:val="009C0313"/>
    <w:rsid w:val="009C2EEC"/>
    <w:rsid w:val="009C58ED"/>
    <w:rsid w:val="009D062D"/>
    <w:rsid w:val="009D202C"/>
    <w:rsid w:val="009D5C80"/>
    <w:rsid w:val="009D5D39"/>
    <w:rsid w:val="009D736D"/>
    <w:rsid w:val="009E285C"/>
    <w:rsid w:val="009E395C"/>
    <w:rsid w:val="009E4FEB"/>
    <w:rsid w:val="009E7FEB"/>
    <w:rsid w:val="009F13F0"/>
    <w:rsid w:val="00A00C1D"/>
    <w:rsid w:val="00A039FA"/>
    <w:rsid w:val="00A03F7D"/>
    <w:rsid w:val="00A076E7"/>
    <w:rsid w:val="00A106F8"/>
    <w:rsid w:val="00A11C00"/>
    <w:rsid w:val="00A1415C"/>
    <w:rsid w:val="00A2343E"/>
    <w:rsid w:val="00A352E2"/>
    <w:rsid w:val="00A417CC"/>
    <w:rsid w:val="00A43EDF"/>
    <w:rsid w:val="00A54996"/>
    <w:rsid w:val="00A65461"/>
    <w:rsid w:val="00A702C5"/>
    <w:rsid w:val="00A71537"/>
    <w:rsid w:val="00A71C7B"/>
    <w:rsid w:val="00A74AAF"/>
    <w:rsid w:val="00A75053"/>
    <w:rsid w:val="00A75625"/>
    <w:rsid w:val="00A81AE9"/>
    <w:rsid w:val="00A82692"/>
    <w:rsid w:val="00A851E4"/>
    <w:rsid w:val="00A868EF"/>
    <w:rsid w:val="00A9236F"/>
    <w:rsid w:val="00A92AE9"/>
    <w:rsid w:val="00A943E2"/>
    <w:rsid w:val="00A96196"/>
    <w:rsid w:val="00A962D8"/>
    <w:rsid w:val="00A96FB4"/>
    <w:rsid w:val="00A97125"/>
    <w:rsid w:val="00AA0945"/>
    <w:rsid w:val="00AA0BFE"/>
    <w:rsid w:val="00AA0FF4"/>
    <w:rsid w:val="00AA3E87"/>
    <w:rsid w:val="00AA3EB0"/>
    <w:rsid w:val="00AA5E3F"/>
    <w:rsid w:val="00AB3069"/>
    <w:rsid w:val="00AB4929"/>
    <w:rsid w:val="00AB56D1"/>
    <w:rsid w:val="00AB7A41"/>
    <w:rsid w:val="00AC00C5"/>
    <w:rsid w:val="00AC1F2E"/>
    <w:rsid w:val="00AC1FCA"/>
    <w:rsid w:val="00AD18F4"/>
    <w:rsid w:val="00AD488C"/>
    <w:rsid w:val="00AD62EF"/>
    <w:rsid w:val="00AD6A9C"/>
    <w:rsid w:val="00AE1BC7"/>
    <w:rsid w:val="00AE41C7"/>
    <w:rsid w:val="00AE59C7"/>
    <w:rsid w:val="00AE612C"/>
    <w:rsid w:val="00AF1CA5"/>
    <w:rsid w:val="00AF3499"/>
    <w:rsid w:val="00AF3D70"/>
    <w:rsid w:val="00AF456E"/>
    <w:rsid w:val="00AF4F67"/>
    <w:rsid w:val="00AF66B4"/>
    <w:rsid w:val="00B034A5"/>
    <w:rsid w:val="00B03928"/>
    <w:rsid w:val="00B07A0E"/>
    <w:rsid w:val="00B108E8"/>
    <w:rsid w:val="00B128C0"/>
    <w:rsid w:val="00B132D8"/>
    <w:rsid w:val="00B140A9"/>
    <w:rsid w:val="00B169D1"/>
    <w:rsid w:val="00B169F2"/>
    <w:rsid w:val="00B16B48"/>
    <w:rsid w:val="00B236B3"/>
    <w:rsid w:val="00B26757"/>
    <w:rsid w:val="00B3092D"/>
    <w:rsid w:val="00B325A2"/>
    <w:rsid w:val="00B336CD"/>
    <w:rsid w:val="00B349E9"/>
    <w:rsid w:val="00B378EA"/>
    <w:rsid w:val="00B40A56"/>
    <w:rsid w:val="00B42EBB"/>
    <w:rsid w:val="00B448E0"/>
    <w:rsid w:val="00B45E1D"/>
    <w:rsid w:val="00B464DF"/>
    <w:rsid w:val="00B467F2"/>
    <w:rsid w:val="00B47CB1"/>
    <w:rsid w:val="00B50852"/>
    <w:rsid w:val="00B51161"/>
    <w:rsid w:val="00B51901"/>
    <w:rsid w:val="00B52E5F"/>
    <w:rsid w:val="00B553CA"/>
    <w:rsid w:val="00B5778C"/>
    <w:rsid w:val="00B63765"/>
    <w:rsid w:val="00B64EB6"/>
    <w:rsid w:val="00B65EB5"/>
    <w:rsid w:val="00B7234B"/>
    <w:rsid w:val="00B73A9F"/>
    <w:rsid w:val="00B73F45"/>
    <w:rsid w:val="00B7411A"/>
    <w:rsid w:val="00B82B30"/>
    <w:rsid w:val="00B85B7A"/>
    <w:rsid w:val="00B85C9F"/>
    <w:rsid w:val="00B85CA3"/>
    <w:rsid w:val="00B9038F"/>
    <w:rsid w:val="00B907C7"/>
    <w:rsid w:val="00B90B23"/>
    <w:rsid w:val="00B9153C"/>
    <w:rsid w:val="00B93056"/>
    <w:rsid w:val="00B931FD"/>
    <w:rsid w:val="00B96AFA"/>
    <w:rsid w:val="00BA0D67"/>
    <w:rsid w:val="00BA0E7A"/>
    <w:rsid w:val="00BA26FE"/>
    <w:rsid w:val="00BA2862"/>
    <w:rsid w:val="00BA32D9"/>
    <w:rsid w:val="00BA3705"/>
    <w:rsid w:val="00BA4249"/>
    <w:rsid w:val="00BA4F8D"/>
    <w:rsid w:val="00BA6989"/>
    <w:rsid w:val="00BB31D8"/>
    <w:rsid w:val="00BB6F30"/>
    <w:rsid w:val="00BC1308"/>
    <w:rsid w:val="00BC1690"/>
    <w:rsid w:val="00BC26AF"/>
    <w:rsid w:val="00BC67FB"/>
    <w:rsid w:val="00BD1C05"/>
    <w:rsid w:val="00BD5F37"/>
    <w:rsid w:val="00BD703F"/>
    <w:rsid w:val="00BE178C"/>
    <w:rsid w:val="00BE3131"/>
    <w:rsid w:val="00BE41C0"/>
    <w:rsid w:val="00BE43E4"/>
    <w:rsid w:val="00BE454C"/>
    <w:rsid w:val="00BE49C4"/>
    <w:rsid w:val="00BF160C"/>
    <w:rsid w:val="00BF1993"/>
    <w:rsid w:val="00BF1EB3"/>
    <w:rsid w:val="00BF4440"/>
    <w:rsid w:val="00BF65D5"/>
    <w:rsid w:val="00C03038"/>
    <w:rsid w:val="00C042FC"/>
    <w:rsid w:val="00C118B8"/>
    <w:rsid w:val="00C13409"/>
    <w:rsid w:val="00C15F79"/>
    <w:rsid w:val="00C21816"/>
    <w:rsid w:val="00C218B6"/>
    <w:rsid w:val="00C2280E"/>
    <w:rsid w:val="00C2564E"/>
    <w:rsid w:val="00C30A17"/>
    <w:rsid w:val="00C33443"/>
    <w:rsid w:val="00C345FB"/>
    <w:rsid w:val="00C34C0F"/>
    <w:rsid w:val="00C36171"/>
    <w:rsid w:val="00C36E3E"/>
    <w:rsid w:val="00C37050"/>
    <w:rsid w:val="00C4341F"/>
    <w:rsid w:val="00C455B0"/>
    <w:rsid w:val="00C46258"/>
    <w:rsid w:val="00C47F56"/>
    <w:rsid w:val="00C52ACE"/>
    <w:rsid w:val="00C546E9"/>
    <w:rsid w:val="00C56CD4"/>
    <w:rsid w:val="00C57630"/>
    <w:rsid w:val="00C60ADE"/>
    <w:rsid w:val="00C658B6"/>
    <w:rsid w:val="00C66E9D"/>
    <w:rsid w:val="00C7103A"/>
    <w:rsid w:val="00C71722"/>
    <w:rsid w:val="00C76775"/>
    <w:rsid w:val="00C77307"/>
    <w:rsid w:val="00C81924"/>
    <w:rsid w:val="00C82829"/>
    <w:rsid w:val="00C8793A"/>
    <w:rsid w:val="00C903E1"/>
    <w:rsid w:val="00C905A9"/>
    <w:rsid w:val="00C9306F"/>
    <w:rsid w:val="00C93986"/>
    <w:rsid w:val="00C95310"/>
    <w:rsid w:val="00C96639"/>
    <w:rsid w:val="00C96DE8"/>
    <w:rsid w:val="00C96F5C"/>
    <w:rsid w:val="00C97F0B"/>
    <w:rsid w:val="00C97F1D"/>
    <w:rsid w:val="00CA0F0F"/>
    <w:rsid w:val="00CA15D7"/>
    <w:rsid w:val="00CA1649"/>
    <w:rsid w:val="00CA7117"/>
    <w:rsid w:val="00CB29B3"/>
    <w:rsid w:val="00CB39D5"/>
    <w:rsid w:val="00CC141C"/>
    <w:rsid w:val="00CC2176"/>
    <w:rsid w:val="00CC3DED"/>
    <w:rsid w:val="00CC63FC"/>
    <w:rsid w:val="00CC64E4"/>
    <w:rsid w:val="00CC7C7D"/>
    <w:rsid w:val="00CC7EC2"/>
    <w:rsid w:val="00CD2A81"/>
    <w:rsid w:val="00CD4DC8"/>
    <w:rsid w:val="00CD7041"/>
    <w:rsid w:val="00CE19C2"/>
    <w:rsid w:val="00CE484B"/>
    <w:rsid w:val="00CE6BE8"/>
    <w:rsid w:val="00CF105B"/>
    <w:rsid w:val="00CF2AC4"/>
    <w:rsid w:val="00CF3F9E"/>
    <w:rsid w:val="00CF78F3"/>
    <w:rsid w:val="00D018A2"/>
    <w:rsid w:val="00D01E01"/>
    <w:rsid w:val="00D02291"/>
    <w:rsid w:val="00D06C14"/>
    <w:rsid w:val="00D06CCB"/>
    <w:rsid w:val="00D07D2B"/>
    <w:rsid w:val="00D10CFA"/>
    <w:rsid w:val="00D13115"/>
    <w:rsid w:val="00D13156"/>
    <w:rsid w:val="00D1516D"/>
    <w:rsid w:val="00D1795B"/>
    <w:rsid w:val="00D20322"/>
    <w:rsid w:val="00D27D1E"/>
    <w:rsid w:val="00D3034B"/>
    <w:rsid w:val="00D30558"/>
    <w:rsid w:val="00D30AE7"/>
    <w:rsid w:val="00D30FA9"/>
    <w:rsid w:val="00D3267A"/>
    <w:rsid w:val="00D351F4"/>
    <w:rsid w:val="00D35690"/>
    <w:rsid w:val="00D3770A"/>
    <w:rsid w:val="00D50216"/>
    <w:rsid w:val="00D5121B"/>
    <w:rsid w:val="00D57457"/>
    <w:rsid w:val="00D62D4A"/>
    <w:rsid w:val="00D71B72"/>
    <w:rsid w:val="00D71F79"/>
    <w:rsid w:val="00D73498"/>
    <w:rsid w:val="00D743A5"/>
    <w:rsid w:val="00D77DC7"/>
    <w:rsid w:val="00D8096D"/>
    <w:rsid w:val="00D85D8C"/>
    <w:rsid w:val="00D90F79"/>
    <w:rsid w:val="00D928C2"/>
    <w:rsid w:val="00D939B7"/>
    <w:rsid w:val="00D95392"/>
    <w:rsid w:val="00D9611B"/>
    <w:rsid w:val="00DA02B1"/>
    <w:rsid w:val="00DA14BE"/>
    <w:rsid w:val="00DA4CA1"/>
    <w:rsid w:val="00DA5410"/>
    <w:rsid w:val="00DA5709"/>
    <w:rsid w:val="00DB028C"/>
    <w:rsid w:val="00DB12F2"/>
    <w:rsid w:val="00DB3C22"/>
    <w:rsid w:val="00DB4FEA"/>
    <w:rsid w:val="00DB6806"/>
    <w:rsid w:val="00DB7D8B"/>
    <w:rsid w:val="00DC091D"/>
    <w:rsid w:val="00DC2F27"/>
    <w:rsid w:val="00DC48CE"/>
    <w:rsid w:val="00DC5AD3"/>
    <w:rsid w:val="00DC7215"/>
    <w:rsid w:val="00DD039E"/>
    <w:rsid w:val="00DD0918"/>
    <w:rsid w:val="00DD42D4"/>
    <w:rsid w:val="00DD63A5"/>
    <w:rsid w:val="00DE2C03"/>
    <w:rsid w:val="00DE3DF6"/>
    <w:rsid w:val="00DE47C7"/>
    <w:rsid w:val="00DE5481"/>
    <w:rsid w:val="00DF0BAE"/>
    <w:rsid w:val="00DF137A"/>
    <w:rsid w:val="00DF4DE6"/>
    <w:rsid w:val="00DF6C4D"/>
    <w:rsid w:val="00E01BBA"/>
    <w:rsid w:val="00E07D75"/>
    <w:rsid w:val="00E20DD0"/>
    <w:rsid w:val="00E21255"/>
    <w:rsid w:val="00E2342B"/>
    <w:rsid w:val="00E23BEE"/>
    <w:rsid w:val="00E23C5B"/>
    <w:rsid w:val="00E33012"/>
    <w:rsid w:val="00E34ACF"/>
    <w:rsid w:val="00E36881"/>
    <w:rsid w:val="00E40AFF"/>
    <w:rsid w:val="00E418CE"/>
    <w:rsid w:val="00E42C44"/>
    <w:rsid w:val="00E43D18"/>
    <w:rsid w:val="00E44CC1"/>
    <w:rsid w:val="00E45861"/>
    <w:rsid w:val="00E50F16"/>
    <w:rsid w:val="00E514AC"/>
    <w:rsid w:val="00E527BD"/>
    <w:rsid w:val="00E5375B"/>
    <w:rsid w:val="00E54532"/>
    <w:rsid w:val="00E6254F"/>
    <w:rsid w:val="00E63F65"/>
    <w:rsid w:val="00E64448"/>
    <w:rsid w:val="00E65161"/>
    <w:rsid w:val="00E66397"/>
    <w:rsid w:val="00E72080"/>
    <w:rsid w:val="00E734E9"/>
    <w:rsid w:val="00E76125"/>
    <w:rsid w:val="00E76E8D"/>
    <w:rsid w:val="00E77211"/>
    <w:rsid w:val="00E77797"/>
    <w:rsid w:val="00E82FD9"/>
    <w:rsid w:val="00E86282"/>
    <w:rsid w:val="00E93392"/>
    <w:rsid w:val="00E93AD7"/>
    <w:rsid w:val="00E951A3"/>
    <w:rsid w:val="00E97FDD"/>
    <w:rsid w:val="00EA0E99"/>
    <w:rsid w:val="00EA5EDC"/>
    <w:rsid w:val="00EA665B"/>
    <w:rsid w:val="00EB0511"/>
    <w:rsid w:val="00EB0F55"/>
    <w:rsid w:val="00EB138E"/>
    <w:rsid w:val="00EB1E3E"/>
    <w:rsid w:val="00EB58F6"/>
    <w:rsid w:val="00EB73BC"/>
    <w:rsid w:val="00EC1AAE"/>
    <w:rsid w:val="00EC1ED2"/>
    <w:rsid w:val="00EC477A"/>
    <w:rsid w:val="00EC55B0"/>
    <w:rsid w:val="00ED0301"/>
    <w:rsid w:val="00ED54F6"/>
    <w:rsid w:val="00ED5CFE"/>
    <w:rsid w:val="00EE0A68"/>
    <w:rsid w:val="00EE30EF"/>
    <w:rsid w:val="00EE3893"/>
    <w:rsid w:val="00EE5C98"/>
    <w:rsid w:val="00EE5DE0"/>
    <w:rsid w:val="00EF0445"/>
    <w:rsid w:val="00EF0B34"/>
    <w:rsid w:val="00EF26B5"/>
    <w:rsid w:val="00EF412D"/>
    <w:rsid w:val="00EF50F3"/>
    <w:rsid w:val="00EF52B5"/>
    <w:rsid w:val="00F00D9C"/>
    <w:rsid w:val="00F01827"/>
    <w:rsid w:val="00F03CB3"/>
    <w:rsid w:val="00F04E76"/>
    <w:rsid w:val="00F0605F"/>
    <w:rsid w:val="00F136F9"/>
    <w:rsid w:val="00F143AB"/>
    <w:rsid w:val="00F23DB6"/>
    <w:rsid w:val="00F26343"/>
    <w:rsid w:val="00F275CF"/>
    <w:rsid w:val="00F30924"/>
    <w:rsid w:val="00F3224A"/>
    <w:rsid w:val="00F35DF2"/>
    <w:rsid w:val="00F36AFD"/>
    <w:rsid w:val="00F41F18"/>
    <w:rsid w:val="00F471CD"/>
    <w:rsid w:val="00F526FE"/>
    <w:rsid w:val="00F52785"/>
    <w:rsid w:val="00F52E91"/>
    <w:rsid w:val="00F53214"/>
    <w:rsid w:val="00F53FA3"/>
    <w:rsid w:val="00F548E3"/>
    <w:rsid w:val="00F5652B"/>
    <w:rsid w:val="00F566B1"/>
    <w:rsid w:val="00F56D76"/>
    <w:rsid w:val="00F56F4B"/>
    <w:rsid w:val="00F60C7B"/>
    <w:rsid w:val="00F641C5"/>
    <w:rsid w:val="00F6484E"/>
    <w:rsid w:val="00F66B4C"/>
    <w:rsid w:val="00F71F5B"/>
    <w:rsid w:val="00F736C5"/>
    <w:rsid w:val="00F749B3"/>
    <w:rsid w:val="00F75D37"/>
    <w:rsid w:val="00F921AD"/>
    <w:rsid w:val="00F93FD3"/>
    <w:rsid w:val="00F946DE"/>
    <w:rsid w:val="00F95FDC"/>
    <w:rsid w:val="00FA1BE2"/>
    <w:rsid w:val="00FA5A09"/>
    <w:rsid w:val="00FA606E"/>
    <w:rsid w:val="00FA614E"/>
    <w:rsid w:val="00FA79F1"/>
    <w:rsid w:val="00FB13F6"/>
    <w:rsid w:val="00FB641E"/>
    <w:rsid w:val="00FB6D0F"/>
    <w:rsid w:val="00FB778E"/>
    <w:rsid w:val="00FC084F"/>
    <w:rsid w:val="00FC0EE3"/>
    <w:rsid w:val="00FC217D"/>
    <w:rsid w:val="00FC5EB6"/>
    <w:rsid w:val="00FC645E"/>
    <w:rsid w:val="00FD0A5B"/>
    <w:rsid w:val="00FD2291"/>
    <w:rsid w:val="00FD2F7E"/>
    <w:rsid w:val="00FD3A67"/>
    <w:rsid w:val="00FD5316"/>
    <w:rsid w:val="00FD605A"/>
    <w:rsid w:val="00FE177C"/>
    <w:rsid w:val="00FE1E10"/>
    <w:rsid w:val="00FE1F22"/>
    <w:rsid w:val="00FE3F96"/>
    <w:rsid w:val="00FE41A5"/>
    <w:rsid w:val="00FE6951"/>
    <w:rsid w:val="00FE7415"/>
    <w:rsid w:val="00FE7B74"/>
    <w:rsid w:val="00FF040B"/>
    <w:rsid w:val="00FF1909"/>
    <w:rsid w:val="00FF2F6C"/>
    <w:rsid w:val="00FF56A9"/>
    <w:rsid w:val="00FF639C"/>
    <w:rsid w:val="00FF6D5F"/>
    <w:rsid w:val="00FF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EE02B"/>
  <w15:docId w15:val="{34F58352-F0E3-47DB-AA1E-DCF01AD29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15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B47CB1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47CB1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47CB1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47CB1"/>
    <w:rPr>
      <w:rFonts w:cs="Times New Roman"/>
      <w:noProof/>
      <w:sz w:val="20"/>
    </w:rPr>
  </w:style>
  <w:style w:type="character" w:styleId="a3">
    <w:name w:val="Hyperlink"/>
    <w:basedOn w:val="a0"/>
    <w:uiPriority w:val="99"/>
    <w:unhideWhenUsed/>
    <w:rsid w:val="008D04A3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5C5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5E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5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5EE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417C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17CC"/>
    <w:rPr>
      <w:sz w:val="18"/>
      <w:szCs w:val="18"/>
    </w:rPr>
  </w:style>
  <w:style w:type="paragraph" w:styleId="aa">
    <w:name w:val="List Paragraph"/>
    <w:basedOn w:val="a"/>
    <w:uiPriority w:val="34"/>
    <w:qFormat/>
    <w:rsid w:val="007A0C25"/>
    <w:pPr>
      <w:ind w:firstLineChars="200" w:firstLine="420"/>
    </w:pPr>
  </w:style>
  <w:style w:type="character" w:styleId="ab">
    <w:name w:val="line number"/>
    <w:basedOn w:val="a0"/>
    <w:uiPriority w:val="99"/>
    <w:semiHidden/>
    <w:unhideWhenUsed/>
    <w:rsid w:val="00D5121B"/>
  </w:style>
  <w:style w:type="character" w:customStyle="1" w:styleId="fontstyle01">
    <w:name w:val="fontstyle01"/>
    <w:basedOn w:val="a0"/>
    <w:rsid w:val="003B34D8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1">
    <w:name w:val="未处理的提及1"/>
    <w:basedOn w:val="a0"/>
    <w:uiPriority w:val="99"/>
    <w:semiHidden/>
    <w:unhideWhenUsed/>
    <w:rsid w:val="00D01E01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5870A3"/>
  </w:style>
  <w:style w:type="table" w:styleId="ad">
    <w:name w:val="Table Grid"/>
    <w:basedOn w:val="a1"/>
    <w:uiPriority w:val="39"/>
    <w:rsid w:val="00AA0BFE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1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950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31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65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244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116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4261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8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8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6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16C704-C225-44A3-9CE0-2D8FFF1EB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9</TotalTime>
  <Pages>3</Pages>
  <Words>792</Words>
  <Characters>4516</Characters>
  <Application>Microsoft Office Word</Application>
  <DocSecurity>0</DocSecurity>
  <Lines>37</Lines>
  <Paragraphs>10</Paragraphs>
  <ScaleCrop>false</ScaleCrop>
  <Company/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Meng Wang</cp:lastModifiedBy>
  <cp:revision>172</cp:revision>
  <dcterms:created xsi:type="dcterms:W3CDTF">2024-07-25T13:09:00Z</dcterms:created>
  <dcterms:modified xsi:type="dcterms:W3CDTF">2025-04-22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8b056cc0d3db05525bd1ce2cfaff565060511a3c52ceadfa6c71411a7b585b</vt:lpwstr>
  </property>
</Properties>
</file>